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F37" w:rsidRPr="00391116" w:rsidRDefault="006D7BDB" w:rsidP="005B4CAD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S1</w:t>
      </w:r>
      <w:r w:rsidR="00952737">
        <w:rPr>
          <w:rFonts w:ascii="Arial" w:hAnsi="Arial" w:cs="Arial"/>
          <w:b/>
        </w:rPr>
        <w:t xml:space="preserve">. </w:t>
      </w:r>
      <w:r w:rsidR="00391116" w:rsidRPr="002175DB">
        <w:rPr>
          <w:rFonts w:ascii="Arial" w:hAnsi="Arial" w:cs="Arial"/>
        </w:rPr>
        <w:t>A</w:t>
      </w:r>
      <w:r w:rsidR="006E0F37" w:rsidRPr="002175DB">
        <w:rPr>
          <w:rFonts w:ascii="Arial" w:hAnsi="Arial" w:cs="Arial"/>
        </w:rPr>
        <w:t>ntibodies for flow cytometry and immunohistochemistry</w:t>
      </w:r>
      <w:r w:rsidR="00EE105E">
        <w:rPr>
          <w:rFonts w:ascii="Arial" w:hAnsi="Arial" w:cs="Arial"/>
        </w:rPr>
        <w:t xml:space="preserve"> in this study.</w:t>
      </w:r>
    </w:p>
    <w:tbl>
      <w:tblPr>
        <w:tblStyle w:val="TableGrid"/>
        <w:tblW w:w="963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3"/>
        <w:gridCol w:w="992"/>
        <w:gridCol w:w="1560"/>
        <w:gridCol w:w="1559"/>
        <w:gridCol w:w="1843"/>
        <w:gridCol w:w="1842"/>
      </w:tblGrid>
      <w:tr w:rsidR="007B2EDE" w:rsidRPr="006E0F37" w:rsidTr="005B4CAD">
        <w:trPr>
          <w:trHeight w:val="363"/>
        </w:trPr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27D8" w:rsidRPr="00266EE5" w:rsidRDefault="009727D8" w:rsidP="007B2E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6E0F37">
              <w:rPr>
                <w:rFonts w:ascii="Arial" w:hAnsi="Arial" w:cs="Arial"/>
                <w:b/>
                <w:bCs/>
                <w:sz w:val="20"/>
                <w:szCs w:val="20"/>
              </w:rPr>
              <w:t>Isotype</w:t>
            </w:r>
            <w:r w:rsidR="00266E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27D8" w:rsidRPr="006E0F37" w:rsidRDefault="009727D8" w:rsidP="007B2E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F37">
              <w:rPr>
                <w:rFonts w:ascii="Arial" w:hAnsi="Arial" w:cs="Arial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27D8" w:rsidRPr="006E0F37" w:rsidRDefault="009727D8" w:rsidP="00BD44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F37">
              <w:rPr>
                <w:rFonts w:ascii="Arial" w:hAnsi="Arial" w:cs="Arial"/>
                <w:b/>
                <w:bCs/>
                <w:sz w:val="20"/>
                <w:szCs w:val="20"/>
              </w:rPr>
              <w:t>Clon</w:t>
            </w:r>
            <w:r w:rsidR="00BD44CB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27D8" w:rsidRPr="006E0F37" w:rsidRDefault="009727D8" w:rsidP="007B2E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F37">
              <w:rPr>
                <w:rFonts w:ascii="Arial" w:hAnsi="Arial" w:cs="Arial"/>
                <w:b/>
                <w:bCs/>
                <w:sz w:val="20"/>
                <w:szCs w:val="20"/>
              </w:rPr>
              <w:t>Fluorophore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27D8" w:rsidRPr="006E0F37" w:rsidRDefault="009727D8" w:rsidP="007B2E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0F37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</w:tr>
      <w:tr w:rsidR="007B2EDE" w:rsidRPr="006E0F37" w:rsidTr="005B4CAD">
        <w:trPr>
          <w:trHeight w:val="420"/>
        </w:trPr>
        <w:tc>
          <w:tcPr>
            <w:tcW w:w="9639" w:type="dxa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7B2EDE" w:rsidRPr="006E0F37" w:rsidRDefault="007B2EDE" w:rsidP="00D4206F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Epidermal </w:t>
            </w:r>
            <w:proofErr w:type="spellStart"/>
            <w:r w:rsidR="00DA18FC" w:rsidRPr="006E0F3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ells</w:t>
            </w:r>
            <w:r w:rsidR="00DA18FC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b</w:t>
            </w:r>
            <w:proofErr w:type="spellEnd"/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a, k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D49f</w:t>
            </w:r>
          </w:p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(α6 integrin)</w:t>
            </w:r>
          </w:p>
        </w:tc>
        <w:tc>
          <w:tcPr>
            <w:tcW w:w="1559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GoH3)</w:t>
            </w:r>
          </w:p>
        </w:tc>
        <w:tc>
          <w:tcPr>
            <w:tcW w:w="1843" w:type="dxa"/>
            <w:noWrap/>
            <w:vAlign w:val="center"/>
            <w:hideMark/>
          </w:tcPr>
          <w:p w:rsidR="009727D8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proofErr w:type="spellStart"/>
            <w:r w:rsidRPr="007B2EDE">
              <w:rPr>
                <w:rFonts w:ascii="Arial" w:eastAsia="Times New Roman" w:hAnsi="Arial" w:cs="Arial"/>
                <w:kern w:val="36"/>
                <w:sz w:val="20"/>
                <w:szCs w:val="20"/>
                <w:lang w:eastAsia="en-GB"/>
              </w:rPr>
              <w:t>eFluor</w:t>
            </w:r>
            <w:proofErr w:type="spellEnd"/>
            <w:r w:rsidRPr="007B2EDE">
              <w:rPr>
                <w:rFonts w:ascii="Arial" w:eastAsia="Times New Roman" w:hAnsi="Arial" w:cs="Arial"/>
                <w:kern w:val="36"/>
                <w:sz w:val="20"/>
                <w:szCs w:val="20"/>
                <w:lang w:eastAsia="en-GB"/>
              </w:rPr>
              <w:t>®</w:t>
            </w:r>
            <w:r w:rsidRPr="006E0F37">
              <w:rPr>
                <w:rFonts w:ascii="Arial" w:eastAsia="Times New Roman" w:hAnsi="Arial" w:cs="Arial"/>
                <w:kern w:val="36"/>
                <w:sz w:val="20"/>
                <w:szCs w:val="20"/>
                <w:lang w:eastAsia="en-GB"/>
              </w:rPr>
              <w:t xml:space="preserve"> </w:t>
            </w:r>
            <w:r w:rsidR="00DA18FC" w:rsidRPr="006E0F37">
              <w:rPr>
                <w:rFonts w:ascii="Arial" w:hAnsi="Arial" w:cs="Arial"/>
                <w:sz w:val="20"/>
                <w:szCs w:val="20"/>
              </w:rPr>
              <w:t>450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noWrap/>
            <w:vAlign w:val="center"/>
            <w:hideMark/>
          </w:tcPr>
          <w:p w:rsidR="009727D8" w:rsidRPr="002175DB" w:rsidRDefault="009727D8" w:rsidP="002175DB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  <w:highlight w:val="yellow"/>
              </w:rPr>
            </w:pPr>
            <w:r w:rsidRPr="002175DB">
              <w:rPr>
                <w:rFonts w:ascii="Arial" w:hAnsi="Arial" w:cs="Arial"/>
                <w:sz w:val="20"/>
                <w:szCs w:val="20"/>
              </w:rPr>
              <w:t>eBioscience</w:t>
            </w:r>
            <w:r w:rsidR="00C471D5" w:rsidRPr="002175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57A28">
              <w:rPr>
                <w:rFonts w:ascii="Arial" w:hAnsi="Arial" w:cs="Arial"/>
                <w:sz w:val="20"/>
                <w:szCs w:val="20"/>
              </w:rPr>
              <w:t>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a, k</w:t>
            </w:r>
          </w:p>
        </w:tc>
        <w:tc>
          <w:tcPr>
            <w:tcW w:w="1560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1559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RAM34)</w:t>
            </w:r>
          </w:p>
        </w:tc>
        <w:tc>
          <w:tcPr>
            <w:tcW w:w="1843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842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eBioscience</w:t>
            </w:r>
            <w:r w:rsidR="00557A28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a, k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D326</w:t>
            </w:r>
          </w:p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E0F37">
              <w:rPr>
                <w:rFonts w:ascii="Arial" w:hAnsi="Arial" w:cs="Arial"/>
                <w:sz w:val="20"/>
                <w:szCs w:val="20"/>
              </w:rPr>
              <w:t>EpCAM</w:t>
            </w:r>
            <w:proofErr w:type="spellEnd"/>
            <w:r w:rsidRPr="006E0F3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G8.8)</w:t>
            </w:r>
          </w:p>
        </w:tc>
        <w:tc>
          <w:tcPr>
            <w:tcW w:w="1843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42" w:type="dxa"/>
            <w:noWrap/>
            <w:vAlign w:val="center"/>
            <w:hideMark/>
          </w:tcPr>
          <w:p w:rsidR="009727D8" w:rsidRPr="006E0F37" w:rsidRDefault="00557A2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E0F37">
              <w:rPr>
                <w:rFonts w:ascii="Arial" w:hAnsi="Arial" w:cs="Arial"/>
                <w:sz w:val="20"/>
                <w:szCs w:val="20"/>
              </w:rPr>
              <w:t>Bioscie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  <w:tc>
          <w:tcPr>
            <w:tcW w:w="992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b, k</w:t>
            </w:r>
          </w:p>
        </w:tc>
        <w:tc>
          <w:tcPr>
            <w:tcW w:w="1560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1559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30-F11)</w:t>
            </w:r>
          </w:p>
        </w:tc>
        <w:tc>
          <w:tcPr>
            <w:tcW w:w="1843" w:type="dxa"/>
            <w:noWrap/>
            <w:vAlign w:val="center"/>
            <w:hideMark/>
          </w:tcPr>
          <w:p w:rsidR="009727D8" w:rsidRPr="006E0F37" w:rsidRDefault="009727D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842" w:type="dxa"/>
            <w:noWrap/>
            <w:vAlign w:val="center"/>
            <w:hideMark/>
          </w:tcPr>
          <w:p w:rsidR="009727D8" w:rsidRPr="006E0F37" w:rsidRDefault="00557A28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E0F37">
              <w:rPr>
                <w:rFonts w:ascii="Arial" w:hAnsi="Arial" w:cs="Arial"/>
                <w:sz w:val="20"/>
                <w:szCs w:val="20"/>
              </w:rPr>
              <w:t>Bioscie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5B4CAD">
        <w:trPr>
          <w:trHeight w:val="237"/>
        </w:trPr>
        <w:tc>
          <w:tcPr>
            <w:tcW w:w="9639" w:type="dxa"/>
            <w:gridSpan w:val="6"/>
            <w:noWrap/>
            <w:vAlign w:val="center"/>
            <w:hideMark/>
          </w:tcPr>
          <w:p w:rsidR="007B2EDE" w:rsidRPr="006E0F37" w:rsidRDefault="007B2EDE" w:rsidP="00D4206F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Dermal </w:t>
            </w:r>
            <w:proofErr w:type="spellStart"/>
            <w:r w:rsidR="00DA18FC" w:rsidRPr="006E0F3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ells</w:t>
            </w:r>
            <w:r w:rsidR="00DA18FC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b</w:t>
            </w:r>
            <w:proofErr w:type="spellEnd"/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b, k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30-F11)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D4206F">
            <w:pPr>
              <w:shd w:val="clear" w:color="auto" w:fill="FFFFFF"/>
              <w:spacing w:after="75"/>
              <w:textAlignment w:val="baseline"/>
              <w:outlineLvl w:val="0"/>
              <w:rPr>
                <w:rFonts w:ascii="Arial" w:eastAsia="Times New Roman" w:hAnsi="Arial" w:cs="Arial"/>
                <w:kern w:val="36"/>
                <w:sz w:val="20"/>
                <w:szCs w:val="20"/>
                <w:lang w:eastAsia="en-GB"/>
              </w:rPr>
            </w:pPr>
            <w:r w:rsidRPr="006E0F37">
              <w:rPr>
                <w:rFonts w:ascii="Arial" w:eastAsia="Times New Roman" w:hAnsi="Arial" w:cs="Arial"/>
                <w:kern w:val="36"/>
                <w:sz w:val="20"/>
                <w:szCs w:val="20"/>
                <w:lang w:eastAsia="en-GB"/>
              </w:rPr>
              <w:t> </w:t>
            </w:r>
            <w:proofErr w:type="spellStart"/>
            <w:r w:rsidRPr="007B2EDE">
              <w:rPr>
                <w:rFonts w:ascii="Arial" w:eastAsia="Times New Roman" w:hAnsi="Arial" w:cs="Arial"/>
                <w:kern w:val="36"/>
                <w:sz w:val="20"/>
                <w:szCs w:val="20"/>
                <w:lang w:eastAsia="en-GB"/>
              </w:rPr>
              <w:t>eFluor</w:t>
            </w:r>
            <w:proofErr w:type="spellEnd"/>
            <w:r w:rsidRPr="007B2EDE">
              <w:rPr>
                <w:rFonts w:ascii="Arial" w:eastAsia="Times New Roman" w:hAnsi="Arial" w:cs="Arial"/>
                <w:kern w:val="36"/>
                <w:sz w:val="20"/>
                <w:szCs w:val="20"/>
                <w:lang w:eastAsia="en-GB"/>
              </w:rPr>
              <w:t>®</w:t>
            </w:r>
            <w:r w:rsidRPr="006E0F37">
              <w:rPr>
                <w:rFonts w:ascii="Arial" w:eastAsia="Times New Roman" w:hAnsi="Arial" w:cs="Arial"/>
                <w:kern w:val="36"/>
                <w:sz w:val="20"/>
                <w:szCs w:val="20"/>
                <w:lang w:eastAsia="en-GB"/>
              </w:rPr>
              <w:t xml:space="preserve"> </w:t>
            </w:r>
            <w:r w:rsidR="00DA18FC" w:rsidRPr="006E0F37">
              <w:rPr>
                <w:rFonts w:ascii="Arial" w:hAnsi="Arial" w:cs="Arial"/>
                <w:sz w:val="20"/>
                <w:szCs w:val="20"/>
              </w:rPr>
              <w:t>450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eBioscience</w:t>
            </w:r>
            <w:r w:rsidR="00557A28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a, k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F4/80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BM8)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eBioscience</w:t>
            </w:r>
            <w:r w:rsidR="00557A28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a, k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6E0F37">
              <w:rPr>
                <w:rFonts w:ascii="Arial" w:hAnsi="Arial" w:cs="Arial"/>
                <w:sz w:val="20"/>
                <w:szCs w:val="20"/>
              </w:rPr>
              <w:t>Siglec</w:t>
            </w:r>
            <w:proofErr w:type="spellEnd"/>
            <w:r w:rsidRPr="006E0F37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E50-2440)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b, k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Ly-6G (Gr-1)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RB6-8C5)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eBioscience</w:t>
            </w:r>
            <w:r w:rsidR="00557A28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b, k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HC Class II</w:t>
            </w:r>
          </w:p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(I-A/I-E)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M5/114.15.2)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eBioscience</w:t>
            </w:r>
            <w:r w:rsidR="00557A28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5B4CAD">
        <w:trPr>
          <w:trHeight w:val="446"/>
        </w:trPr>
        <w:tc>
          <w:tcPr>
            <w:tcW w:w="9639" w:type="dxa"/>
            <w:gridSpan w:val="6"/>
            <w:noWrap/>
            <w:vAlign w:val="center"/>
            <w:hideMark/>
          </w:tcPr>
          <w:p w:rsidR="007B2EDE" w:rsidRPr="006E0F37" w:rsidRDefault="007B2EDE" w:rsidP="00D4206F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Pinna </w:t>
            </w:r>
            <w:proofErr w:type="spellStart"/>
            <w:r w:rsidR="00DA18FC" w:rsidRPr="006E0F37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ryosections</w:t>
            </w:r>
            <w:r w:rsidR="00DA18FC">
              <w:rPr>
                <w:rFonts w:ascii="Arial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d</w:t>
            </w:r>
            <w:proofErr w:type="spellEnd"/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hicken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6E0F37">
              <w:rPr>
                <w:rFonts w:ascii="Arial" w:hAnsi="Arial" w:cs="Arial"/>
                <w:sz w:val="20"/>
                <w:szCs w:val="20"/>
              </w:rPr>
              <w:t>IgY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Keratin 14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ovance</w:t>
            </w:r>
            <w:r w:rsidR="005B4CAD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hicken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color w:val="404040" w:themeColor="text1" w:themeTint="BF"/>
                <w:sz w:val="20"/>
                <w:szCs w:val="20"/>
              </w:rPr>
            </w:pPr>
            <w:proofErr w:type="spellStart"/>
            <w:r w:rsidRPr="006E0F37">
              <w:rPr>
                <w:rFonts w:ascii="Arial" w:hAnsi="Arial" w:cs="Arial"/>
                <w:sz w:val="20"/>
                <w:szCs w:val="20"/>
              </w:rPr>
              <w:t>IgY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Keratin 15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ovance</w:t>
            </w:r>
            <w:r w:rsidR="005B4CAD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Keratin 6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ovance</w:t>
            </w:r>
            <w:r w:rsidR="005B4CAD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a, k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RAM34)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eBioscience</w:t>
            </w:r>
            <w:r w:rsidR="00557A28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2a, k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Monoclonal (SolA15)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E-Cy7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eBioscience</w:t>
            </w:r>
            <w:r w:rsidR="00557A28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Chicken </w:t>
            </w:r>
            <w:proofErr w:type="spellStart"/>
            <w:r w:rsidR="00DA18FC" w:rsidRPr="006E0F37">
              <w:rPr>
                <w:rFonts w:ascii="Arial" w:hAnsi="Arial" w:cs="Arial"/>
                <w:sz w:val="20"/>
                <w:szCs w:val="20"/>
              </w:rPr>
              <w:t>IgG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Alexa Fluor® </w:t>
            </w:r>
            <w:r w:rsidR="00DA18FC" w:rsidRPr="006E0F37">
              <w:rPr>
                <w:rFonts w:ascii="Arial" w:hAnsi="Arial" w:cs="Arial"/>
                <w:sz w:val="20"/>
                <w:szCs w:val="20"/>
              </w:rPr>
              <w:t>633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="00DA18FC" w:rsidRPr="006E0F37">
              <w:rPr>
                <w:rFonts w:ascii="Arial" w:hAnsi="Arial" w:cs="Arial"/>
                <w:sz w:val="20"/>
                <w:szCs w:val="20"/>
              </w:rPr>
              <w:t>IgG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  <w:p w:rsidR="007B2EDE" w:rsidRPr="006E0F37" w:rsidRDefault="007B2EDE" w:rsidP="002175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Alexa Fluor® </w:t>
            </w:r>
            <w:r w:rsidR="00DA18FC" w:rsidRPr="006E0F37">
              <w:rPr>
                <w:rFonts w:ascii="Arial" w:hAnsi="Arial" w:cs="Arial"/>
                <w:sz w:val="20"/>
                <w:szCs w:val="20"/>
              </w:rPr>
              <w:t>488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="00DA18FC" w:rsidRPr="006E0F37">
              <w:rPr>
                <w:rFonts w:ascii="Arial" w:hAnsi="Arial" w:cs="Arial"/>
                <w:sz w:val="20"/>
                <w:szCs w:val="20"/>
              </w:rPr>
              <w:t>IgG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  <w:p w:rsidR="007B2EDE" w:rsidRPr="006E0F37" w:rsidRDefault="007B2EDE" w:rsidP="002175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Alexa Fluor® </w:t>
            </w:r>
            <w:r w:rsidR="00DA18FC" w:rsidRPr="006E0F37">
              <w:rPr>
                <w:rFonts w:ascii="Arial" w:hAnsi="Arial" w:cs="Arial"/>
                <w:sz w:val="20"/>
                <w:szCs w:val="20"/>
              </w:rPr>
              <w:t>546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Rat </w:t>
            </w:r>
            <w:proofErr w:type="spellStart"/>
            <w:r w:rsidR="00DA18FC" w:rsidRPr="006E0F37">
              <w:rPr>
                <w:rFonts w:ascii="Arial" w:hAnsi="Arial" w:cs="Arial"/>
                <w:sz w:val="20"/>
                <w:szCs w:val="20"/>
              </w:rPr>
              <w:t>IgG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  <w:p w:rsidR="007B2EDE" w:rsidRPr="006E0F37" w:rsidRDefault="007B2EDE" w:rsidP="002175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Alexa Fluor® </w:t>
            </w:r>
            <w:r w:rsidR="00DA18FC" w:rsidRPr="006E0F37">
              <w:rPr>
                <w:rFonts w:ascii="Arial" w:hAnsi="Arial" w:cs="Arial"/>
                <w:sz w:val="20"/>
                <w:szCs w:val="20"/>
              </w:rPr>
              <w:t>488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  <w:tr w:rsidR="007B2EDE" w:rsidRPr="006E0F37" w:rsidTr="006E0F37">
        <w:trPr>
          <w:trHeight w:val="506"/>
        </w:trPr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99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560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Rat </w:t>
            </w:r>
            <w:proofErr w:type="spellStart"/>
            <w:r w:rsidR="00DA18FC" w:rsidRPr="006E0F37">
              <w:rPr>
                <w:rFonts w:ascii="Arial" w:hAnsi="Arial" w:cs="Arial"/>
                <w:sz w:val="20"/>
                <w:szCs w:val="20"/>
              </w:rPr>
              <w:t>IgG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  <w:p w:rsidR="007B2EDE" w:rsidRPr="006E0F37" w:rsidRDefault="007B2EDE" w:rsidP="002175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  <w:vertAlign w:val="superscript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 xml:space="preserve">Alexa Fluor® </w:t>
            </w:r>
            <w:r w:rsidR="00DA18FC" w:rsidRPr="006E0F37">
              <w:rPr>
                <w:rFonts w:ascii="Arial" w:hAnsi="Arial" w:cs="Arial"/>
                <w:sz w:val="20"/>
                <w:szCs w:val="20"/>
              </w:rPr>
              <w:t>546</w:t>
            </w:r>
            <w:r w:rsidR="00DA18F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42" w:type="dxa"/>
            <w:noWrap/>
            <w:vAlign w:val="center"/>
            <w:hideMark/>
          </w:tcPr>
          <w:p w:rsidR="007B2EDE" w:rsidRPr="006E0F37" w:rsidRDefault="007B2EDE" w:rsidP="002175DB">
            <w:pPr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6E0F37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</w:tr>
    </w:tbl>
    <w:p w:rsidR="00266EE5" w:rsidRPr="002175DB" w:rsidRDefault="00266EE5" w:rsidP="007B2EDE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175DB">
        <w:rPr>
          <w:rFonts w:ascii="Arial" w:hAnsi="Arial" w:cs="Arial"/>
          <w:sz w:val="20"/>
          <w:szCs w:val="20"/>
          <w:vertAlign w:val="superscript"/>
        </w:rPr>
        <w:t>a</w:t>
      </w:r>
      <w:r w:rsidRPr="002175DB">
        <w:rPr>
          <w:rFonts w:ascii="Arial" w:hAnsi="Arial" w:cs="Arial"/>
          <w:sz w:val="20"/>
          <w:szCs w:val="20"/>
        </w:rPr>
        <w:t>Isotype</w:t>
      </w:r>
      <w:proofErr w:type="spellEnd"/>
      <w:proofErr w:type="gramEnd"/>
      <w:r w:rsidRPr="002175DB">
        <w:rPr>
          <w:rFonts w:ascii="Arial" w:hAnsi="Arial" w:cs="Arial"/>
          <w:sz w:val="20"/>
          <w:szCs w:val="20"/>
        </w:rPr>
        <w:t xml:space="preserve"> control antibodies were raised in the same species, conjugated to the same fluorophore and obtained from the same manufacturer as their corresponding marker-specific antibodies</w:t>
      </w:r>
    </w:p>
    <w:p w:rsidR="006E0F37" w:rsidRPr="002175DB" w:rsidRDefault="00266EE5" w:rsidP="007B2EDE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175DB">
        <w:rPr>
          <w:rFonts w:ascii="Arial" w:hAnsi="Arial" w:cs="Arial"/>
          <w:sz w:val="20"/>
          <w:szCs w:val="20"/>
          <w:vertAlign w:val="superscript"/>
        </w:rPr>
        <w:t>b</w:t>
      </w:r>
      <w:r w:rsidRPr="002175DB">
        <w:rPr>
          <w:rFonts w:ascii="Arial" w:hAnsi="Arial" w:cs="Arial"/>
          <w:sz w:val="20"/>
          <w:szCs w:val="20"/>
        </w:rPr>
        <w:t>Antibodies</w:t>
      </w:r>
      <w:proofErr w:type="spellEnd"/>
      <w:proofErr w:type="gramEnd"/>
      <w:r w:rsidRPr="002175DB">
        <w:rPr>
          <w:rFonts w:ascii="Arial" w:hAnsi="Arial" w:cs="Arial"/>
          <w:sz w:val="20"/>
          <w:szCs w:val="20"/>
        </w:rPr>
        <w:t xml:space="preserve"> </w:t>
      </w:r>
      <w:r w:rsidR="006E0F37" w:rsidRPr="002175DB">
        <w:rPr>
          <w:rFonts w:ascii="Arial" w:hAnsi="Arial" w:cs="Arial"/>
          <w:sz w:val="20"/>
          <w:szCs w:val="20"/>
        </w:rPr>
        <w:t>used for flow cytometry analysis</w:t>
      </w:r>
    </w:p>
    <w:p w:rsidR="00DF7108" w:rsidRPr="002175DB" w:rsidRDefault="00266EE5" w:rsidP="007B2EDE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175DB">
        <w:rPr>
          <w:rFonts w:ascii="Arial" w:hAnsi="Arial" w:cs="Arial"/>
          <w:sz w:val="20"/>
          <w:szCs w:val="20"/>
          <w:vertAlign w:val="superscript"/>
        </w:rPr>
        <w:t>c</w:t>
      </w:r>
      <w:r w:rsidRPr="002175DB">
        <w:rPr>
          <w:rFonts w:ascii="Arial" w:eastAsia="Times New Roman" w:hAnsi="Arial" w:cs="Arial"/>
          <w:kern w:val="36"/>
          <w:sz w:val="20"/>
          <w:szCs w:val="20"/>
          <w:lang w:eastAsia="en-GB"/>
        </w:rPr>
        <w:t>eFluor</w:t>
      </w:r>
      <w:proofErr w:type="spellEnd"/>
      <w:proofErr w:type="gramEnd"/>
      <w:r w:rsidR="007B2EDE" w:rsidRPr="002175DB">
        <w:rPr>
          <w:rFonts w:ascii="Arial" w:eastAsia="Times New Roman" w:hAnsi="Arial" w:cs="Arial"/>
          <w:kern w:val="36"/>
          <w:sz w:val="20"/>
          <w:szCs w:val="20"/>
          <w:vertAlign w:val="superscript"/>
          <w:lang w:eastAsia="en-GB"/>
        </w:rPr>
        <w:t xml:space="preserve">® </w:t>
      </w:r>
      <w:r w:rsidR="007B2EDE" w:rsidRPr="002175DB">
        <w:rPr>
          <w:rFonts w:ascii="Arial" w:hAnsi="Arial" w:cs="Arial"/>
          <w:sz w:val="20"/>
          <w:szCs w:val="20"/>
        </w:rPr>
        <w:t>fluorophores are registered to eBioscience</w:t>
      </w:r>
    </w:p>
    <w:p w:rsidR="006E0F37" w:rsidRPr="002175DB" w:rsidRDefault="00266EE5" w:rsidP="007B2EDE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175DB">
        <w:rPr>
          <w:rFonts w:ascii="Arial" w:hAnsi="Arial" w:cs="Arial"/>
          <w:sz w:val="20"/>
          <w:szCs w:val="20"/>
          <w:vertAlign w:val="superscript"/>
        </w:rPr>
        <w:t>d</w:t>
      </w:r>
      <w:r w:rsidRPr="002175DB">
        <w:rPr>
          <w:rFonts w:ascii="Arial" w:hAnsi="Arial" w:cs="Arial"/>
          <w:sz w:val="20"/>
          <w:szCs w:val="20"/>
        </w:rPr>
        <w:t>Antibodies</w:t>
      </w:r>
      <w:proofErr w:type="spellEnd"/>
      <w:proofErr w:type="gramEnd"/>
      <w:r w:rsidRPr="002175DB">
        <w:rPr>
          <w:rFonts w:ascii="Arial" w:hAnsi="Arial" w:cs="Arial"/>
          <w:sz w:val="20"/>
          <w:szCs w:val="20"/>
        </w:rPr>
        <w:t xml:space="preserve"> </w:t>
      </w:r>
      <w:r w:rsidR="006E0F37" w:rsidRPr="002175DB">
        <w:rPr>
          <w:rFonts w:ascii="Arial" w:hAnsi="Arial" w:cs="Arial"/>
          <w:sz w:val="20"/>
          <w:szCs w:val="20"/>
        </w:rPr>
        <w:t>used for immunohistochemi</w:t>
      </w:r>
      <w:r w:rsidR="004A4206">
        <w:rPr>
          <w:rFonts w:ascii="Arial" w:hAnsi="Arial" w:cs="Arial"/>
          <w:sz w:val="20"/>
          <w:szCs w:val="20"/>
        </w:rPr>
        <w:t>cal</w:t>
      </w:r>
      <w:r w:rsidR="006E0F37" w:rsidRPr="002175DB">
        <w:rPr>
          <w:rFonts w:ascii="Arial" w:hAnsi="Arial" w:cs="Arial"/>
          <w:sz w:val="20"/>
          <w:szCs w:val="20"/>
        </w:rPr>
        <w:t xml:space="preserve"> analysis</w:t>
      </w:r>
    </w:p>
    <w:p w:rsidR="00C03F84" w:rsidRPr="002175DB" w:rsidRDefault="00266EE5" w:rsidP="007B2EDE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175DB">
        <w:rPr>
          <w:rFonts w:ascii="Arial" w:hAnsi="Arial" w:cs="Arial"/>
          <w:sz w:val="20"/>
          <w:szCs w:val="20"/>
          <w:vertAlign w:val="superscript"/>
        </w:rPr>
        <w:t>e</w:t>
      </w:r>
      <w:r w:rsidRPr="002175DB">
        <w:rPr>
          <w:rFonts w:ascii="Arial" w:hAnsi="Arial" w:cs="Arial"/>
          <w:sz w:val="20"/>
          <w:szCs w:val="20"/>
        </w:rPr>
        <w:t>Antibodies</w:t>
      </w:r>
      <w:proofErr w:type="spellEnd"/>
      <w:proofErr w:type="gramEnd"/>
      <w:r w:rsidRPr="002175DB">
        <w:rPr>
          <w:rFonts w:ascii="Arial" w:hAnsi="Arial" w:cs="Arial"/>
          <w:sz w:val="20"/>
          <w:szCs w:val="20"/>
        </w:rPr>
        <w:t xml:space="preserve"> </w:t>
      </w:r>
      <w:r w:rsidR="00C03F84" w:rsidRPr="002175DB">
        <w:rPr>
          <w:rFonts w:ascii="Arial" w:hAnsi="Arial" w:cs="Arial"/>
          <w:sz w:val="20"/>
          <w:szCs w:val="20"/>
        </w:rPr>
        <w:t>are specific to both heavy and light chains of IgG</w:t>
      </w:r>
    </w:p>
    <w:p w:rsidR="007B2EDE" w:rsidRPr="002175DB" w:rsidRDefault="00266EE5" w:rsidP="007B2EDE">
      <w:pPr>
        <w:spacing w:after="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175DB">
        <w:rPr>
          <w:rFonts w:ascii="Arial" w:hAnsi="Arial" w:cs="Arial"/>
          <w:sz w:val="20"/>
          <w:szCs w:val="20"/>
          <w:vertAlign w:val="superscript"/>
        </w:rPr>
        <w:t>f</w:t>
      </w:r>
      <w:r w:rsidRPr="002175DB">
        <w:rPr>
          <w:rFonts w:ascii="Arial" w:hAnsi="Arial" w:cs="Arial"/>
          <w:sz w:val="20"/>
          <w:szCs w:val="20"/>
        </w:rPr>
        <w:t>Alexa</w:t>
      </w:r>
      <w:proofErr w:type="spellEnd"/>
      <w:proofErr w:type="gramEnd"/>
      <w:r w:rsidRPr="002175DB">
        <w:rPr>
          <w:rFonts w:ascii="Arial" w:hAnsi="Arial" w:cs="Arial"/>
          <w:sz w:val="20"/>
          <w:szCs w:val="20"/>
        </w:rPr>
        <w:t xml:space="preserve"> </w:t>
      </w:r>
      <w:r w:rsidR="007B2EDE" w:rsidRPr="002175DB">
        <w:rPr>
          <w:rFonts w:ascii="Arial" w:hAnsi="Arial" w:cs="Arial"/>
          <w:sz w:val="20"/>
          <w:szCs w:val="20"/>
        </w:rPr>
        <w:t>Fluor</w:t>
      </w:r>
      <w:r w:rsidR="007B2EDE" w:rsidRPr="002175DB">
        <w:rPr>
          <w:rFonts w:ascii="Arial" w:hAnsi="Arial" w:cs="Arial"/>
          <w:sz w:val="20"/>
          <w:szCs w:val="20"/>
          <w:vertAlign w:val="superscript"/>
        </w:rPr>
        <w:t>®</w:t>
      </w:r>
      <w:r w:rsidR="007B2EDE" w:rsidRPr="002175DB">
        <w:rPr>
          <w:rFonts w:ascii="Arial" w:hAnsi="Arial" w:cs="Arial"/>
          <w:sz w:val="20"/>
          <w:szCs w:val="20"/>
        </w:rPr>
        <w:t xml:space="preserve"> fluorophores are r</w:t>
      </w:r>
      <w:r w:rsidR="00A137F2" w:rsidRPr="002175DB">
        <w:rPr>
          <w:rFonts w:ascii="Arial" w:hAnsi="Arial" w:cs="Arial"/>
          <w:sz w:val="20"/>
          <w:szCs w:val="20"/>
        </w:rPr>
        <w:t>e</w:t>
      </w:r>
      <w:r w:rsidR="007B2EDE" w:rsidRPr="002175DB">
        <w:rPr>
          <w:rFonts w:ascii="Arial" w:hAnsi="Arial" w:cs="Arial"/>
          <w:sz w:val="20"/>
          <w:szCs w:val="20"/>
        </w:rPr>
        <w:t>gistered to Molecular Probes</w:t>
      </w:r>
    </w:p>
    <w:p w:rsidR="005B4CAD" w:rsidRDefault="00FD7031" w:rsidP="005B4CAD">
      <w:pPr>
        <w:spacing w:after="0"/>
        <w:rPr>
          <w:rFonts w:ascii="Arial" w:hAnsi="Arial" w:cs="Arial"/>
          <w:b/>
        </w:rPr>
      </w:pPr>
      <w:r w:rsidRPr="002175DB">
        <w:rPr>
          <w:rFonts w:ascii="Arial" w:hAnsi="Arial" w:cs="Arial"/>
          <w:sz w:val="20"/>
          <w:szCs w:val="20"/>
        </w:rPr>
        <w:t xml:space="preserve">PE, </w:t>
      </w:r>
      <w:r w:rsidR="00DC702E" w:rsidRPr="002175DB">
        <w:rPr>
          <w:rFonts w:ascii="Arial" w:hAnsi="Arial" w:cs="Arial"/>
          <w:sz w:val="20"/>
          <w:szCs w:val="20"/>
        </w:rPr>
        <w:t>Phycoerythrin</w:t>
      </w:r>
      <w:r w:rsidRPr="002175DB">
        <w:rPr>
          <w:rFonts w:ascii="Arial" w:hAnsi="Arial" w:cs="Arial"/>
          <w:sz w:val="20"/>
          <w:szCs w:val="20"/>
        </w:rPr>
        <w:t xml:space="preserve">; Cy7, </w:t>
      </w:r>
      <w:r w:rsidR="00DC702E" w:rsidRPr="002175DB">
        <w:rPr>
          <w:rFonts w:ascii="Arial" w:hAnsi="Arial" w:cs="Arial"/>
          <w:sz w:val="20"/>
          <w:szCs w:val="20"/>
        </w:rPr>
        <w:t>Cyanine7</w:t>
      </w:r>
      <w:r w:rsidRPr="002175DB">
        <w:rPr>
          <w:rFonts w:ascii="Arial" w:hAnsi="Arial" w:cs="Arial"/>
          <w:sz w:val="20"/>
          <w:szCs w:val="20"/>
        </w:rPr>
        <w:t xml:space="preserve">; APC, </w:t>
      </w:r>
      <w:proofErr w:type="spellStart"/>
      <w:r w:rsidR="00DC702E" w:rsidRPr="002175DB">
        <w:rPr>
          <w:rFonts w:ascii="Arial" w:hAnsi="Arial" w:cs="Arial"/>
          <w:sz w:val="20"/>
          <w:szCs w:val="20"/>
        </w:rPr>
        <w:t>Allophycocyanin</w:t>
      </w:r>
      <w:proofErr w:type="spellEnd"/>
      <w:r w:rsidRPr="002175DB">
        <w:rPr>
          <w:rFonts w:ascii="Arial" w:hAnsi="Arial" w:cs="Arial"/>
          <w:sz w:val="20"/>
          <w:szCs w:val="20"/>
        </w:rPr>
        <w:t>.</w:t>
      </w:r>
      <w:r w:rsidR="005B4CAD" w:rsidRPr="005B4CAD">
        <w:rPr>
          <w:rFonts w:ascii="Arial" w:hAnsi="Arial" w:cs="Arial"/>
          <w:b/>
        </w:rPr>
        <w:t xml:space="preserve"> </w:t>
      </w:r>
      <w:r w:rsidR="005B4CAD">
        <w:rPr>
          <w:rFonts w:ascii="Arial" w:hAnsi="Arial" w:cs="Arial"/>
          <w:b/>
        </w:rPr>
        <w:br w:type="page"/>
      </w:r>
    </w:p>
    <w:p w:rsidR="00144E58" w:rsidRDefault="00144E58" w:rsidP="005B4CAD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S2</w:t>
      </w:r>
      <w:r w:rsidR="00FD7031">
        <w:rPr>
          <w:rFonts w:ascii="Arial" w:hAnsi="Arial" w:cs="Arial"/>
          <w:b/>
        </w:rPr>
        <w:t xml:space="preserve">. </w:t>
      </w:r>
      <w:r w:rsidRPr="002175DB">
        <w:rPr>
          <w:rFonts w:ascii="Arial" w:hAnsi="Arial" w:cs="Arial"/>
        </w:rPr>
        <w:t>Primer pairs used for gene expression analysis of</w:t>
      </w:r>
      <w:r w:rsidR="0032736C">
        <w:rPr>
          <w:rFonts w:ascii="Arial" w:hAnsi="Arial" w:cs="Arial"/>
        </w:rPr>
        <w:t xml:space="preserve"> mouse</w:t>
      </w:r>
      <w:r w:rsidRPr="002175DB">
        <w:rPr>
          <w:rFonts w:ascii="Arial" w:hAnsi="Arial" w:cs="Arial"/>
        </w:rPr>
        <w:t xml:space="preserve"> epidermal genes.</w:t>
      </w:r>
    </w:p>
    <w:tbl>
      <w:tblPr>
        <w:tblStyle w:val="TableGrid"/>
        <w:tblW w:w="9214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2"/>
        <w:gridCol w:w="4184"/>
        <w:gridCol w:w="4108"/>
      </w:tblGrid>
      <w:tr w:rsidR="00144E58" w:rsidRPr="00375EB1" w:rsidTr="005B4CAD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E58" w:rsidRPr="005B4CAD" w:rsidRDefault="00144E58" w:rsidP="005B4C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4CAD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E58" w:rsidRPr="005B4CAD" w:rsidRDefault="00144E58" w:rsidP="005B4C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4CAD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4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E58" w:rsidRPr="005B4CAD" w:rsidRDefault="00144E58" w:rsidP="005B4C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4CAD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144E58" w:rsidRPr="00375EB1" w:rsidTr="005B4CAD">
        <w:trPr>
          <w:trHeight w:val="40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4E58" w:rsidRPr="005B4CAD" w:rsidRDefault="000D2A44" w:rsidP="005B4CAD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5B4CAD">
              <w:rPr>
                <w:rFonts w:ascii="Arial" w:hAnsi="Arial" w:cs="Arial"/>
                <w:b/>
                <w:i/>
                <w:sz w:val="20"/>
                <w:szCs w:val="20"/>
              </w:rPr>
              <w:t>Gapdh</w:t>
            </w:r>
            <w:r w:rsidR="005F4056" w:rsidRPr="005B4CAD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69270F" w:rsidRPr="005B4CAD">
              <w:rPr>
                <w:rFonts w:ascii="Arial" w:hAnsi="Arial" w:cs="Arial"/>
                <w:sz w:val="20"/>
                <w:szCs w:val="20"/>
              </w:rPr>
              <w:t>CCATGTTTGTGAGGGTGTG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  <w:tc>
          <w:tcPr>
            <w:tcW w:w="41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69270F" w:rsidRPr="005B4CAD">
              <w:rPr>
                <w:rFonts w:ascii="Arial" w:hAnsi="Arial" w:cs="Arial"/>
                <w:sz w:val="20"/>
                <w:szCs w:val="20"/>
              </w:rPr>
              <w:t>CCTTCCACAATGCCAAAGTT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</w:tr>
      <w:tr w:rsidR="00144E58" w:rsidRPr="00375EB1" w:rsidTr="005B4CAD">
        <w:trPr>
          <w:trHeight w:val="331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144E58" w:rsidRPr="005B4CAD" w:rsidRDefault="000D2A44" w:rsidP="005B4CAD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B4CAD">
              <w:rPr>
                <w:rFonts w:ascii="Arial" w:hAnsi="Arial" w:cs="Arial"/>
                <w:b/>
                <w:i/>
                <w:sz w:val="20"/>
                <w:szCs w:val="20"/>
              </w:rPr>
              <w:t>Il1</w:t>
            </w:r>
            <w:r w:rsidR="00F77ED5" w:rsidRPr="005B4CAD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  <w:r w:rsidR="005F4056" w:rsidRPr="005B4CAD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89" w:type="dxa"/>
            <w:tcBorders>
              <w:top w:val="nil"/>
            </w:tcBorders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4E58" w:rsidRPr="005B4CAD">
              <w:rPr>
                <w:rFonts w:ascii="Arial" w:hAnsi="Arial" w:cs="Arial"/>
                <w:sz w:val="20"/>
                <w:szCs w:val="20"/>
              </w:rPr>
              <w:t>GGGTGACAGTATCAGCAACG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  <w:tc>
          <w:tcPr>
            <w:tcW w:w="4112" w:type="dxa"/>
            <w:tcBorders>
              <w:top w:val="nil"/>
            </w:tcBorders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4E58" w:rsidRPr="005B4CAD">
              <w:rPr>
                <w:rFonts w:ascii="Arial" w:hAnsi="Arial" w:cs="Arial"/>
                <w:sz w:val="20"/>
                <w:szCs w:val="20"/>
              </w:rPr>
              <w:t>TCTGGTAGGTG</w:t>
            </w:r>
            <w:r w:rsidR="009748C2" w:rsidRPr="005B4CAD">
              <w:rPr>
                <w:rFonts w:ascii="Arial" w:hAnsi="Arial" w:cs="Arial"/>
                <w:sz w:val="20"/>
                <w:szCs w:val="20"/>
              </w:rPr>
              <w:t>T</w:t>
            </w:r>
            <w:r w:rsidR="00144E58" w:rsidRPr="005B4CAD">
              <w:rPr>
                <w:rFonts w:ascii="Arial" w:hAnsi="Arial" w:cs="Arial"/>
                <w:sz w:val="20"/>
                <w:szCs w:val="20"/>
              </w:rPr>
              <w:t>AAGGTGCT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</w:tr>
      <w:tr w:rsidR="00144E58" w:rsidRPr="00375EB1" w:rsidTr="005B4CAD">
        <w:trPr>
          <w:trHeight w:val="331"/>
        </w:trPr>
        <w:tc>
          <w:tcPr>
            <w:tcW w:w="0" w:type="auto"/>
            <w:shd w:val="clear" w:color="auto" w:fill="auto"/>
            <w:vAlign w:val="center"/>
          </w:tcPr>
          <w:p w:rsidR="00144E58" w:rsidRPr="005B4CAD" w:rsidRDefault="00F77ED5" w:rsidP="005B4CAD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B4CAD">
              <w:rPr>
                <w:rFonts w:ascii="Arial" w:hAnsi="Arial" w:cs="Arial"/>
                <w:b/>
                <w:i/>
                <w:sz w:val="20"/>
                <w:szCs w:val="20"/>
              </w:rPr>
              <w:t>Il1b</w:t>
            </w:r>
            <w:r w:rsidR="005F4056" w:rsidRPr="005B4CAD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4E58" w:rsidRPr="005B4CAD">
              <w:rPr>
                <w:rFonts w:ascii="Arial" w:hAnsi="Arial" w:cs="Arial"/>
                <w:sz w:val="20"/>
                <w:szCs w:val="20"/>
              </w:rPr>
              <w:t>TACAGGCTCCGAGATGAACA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  <w:tc>
          <w:tcPr>
            <w:tcW w:w="4112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4E58" w:rsidRPr="005B4CAD">
              <w:rPr>
                <w:rFonts w:ascii="Arial" w:hAnsi="Arial" w:cs="Arial"/>
                <w:sz w:val="20"/>
                <w:szCs w:val="20"/>
              </w:rPr>
              <w:t>AGGCCACAGGTATTTTGTCG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</w:tr>
      <w:tr w:rsidR="00144E58" w:rsidRPr="00375EB1" w:rsidTr="005B4CAD">
        <w:trPr>
          <w:trHeight w:val="331"/>
        </w:trPr>
        <w:tc>
          <w:tcPr>
            <w:tcW w:w="0" w:type="auto"/>
            <w:shd w:val="clear" w:color="auto" w:fill="auto"/>
            <w:vAlign w:val="center"/>
          </w:tcPr>
          <w:p w:rsidR="00144E58" w:rsidRPr="005B4CAD" w:rsidRDefault="00144E58" w:rsidP="005B4CAD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5B4CAD">
              <w:rPr>
                <w:rFonts w:ascii="Arial" w:hAnsi="Arial" w:cs="Arial"/>
                <w:b/>
                <w:i/>
                <w:sz w:val="20"/>
                <w:szCs w:val="20"/>
              </w:rPr>
              <w:t>T</w:t>
            </w:r>
            <w:r w:rsidR="00F77ED5" w:rsidRPr="005B4CAD">
              <w:rPr>
                <w:rFonts w:ascii="Arial" w:hAnsi="Arial" w:cs="Arial"/>
                <w:b/>
                <w:i/>
                <w:sz w:val="20"/>
                <w:szCs w:val="20"/>
              </w:rPr>
              <w:t>slp</w:t>
            </w:r>
            <w:r w:rsidR="005F4056" w:rsidRPr="005B4CAD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89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4E58" w:rsidRPr="005B4CAD">
              <w:rPr>
                <w:rFonts w:ascii="Arial" w:hAnsi="Arial" w:cs="Arial"/>
                <w:sz w:val="20"/>
                <w:szCs w:val="20"/>
              </w:rPr>
              <w:t>AGTTCGAGCAAATCGAGGAC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  <w:tc>
          <w:tcPr>
            <w:tcW w:w="4112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4E58" w:rsidRPr="005B4CAD">
              <w:rPr>
                <w:rFonts w:ascii="Arial" w:hAnsi="Arial" w:cs="Arial"/>
                <w:sz w:val="20"/>
                <w:szCs w:val="20"/>
              </w:rPr>
              <w:t>TGTGCCATTTCCTGAGTACC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</w:tr>
      <w:tr w:rsidR="00144E58" w:rsidRPr="00375EB1" w:rsidTr="005B4CAD">
        <w:trPr>
          <w:trHeight w:val="331"/>
        </w:trPr>
        <w:tc>
          <w:tcPr>
            <w:tcW w:w="0" w:type="auto"/>
            <w:shd w:val="clear" w:color="auto" w:fill="auto"/>
            <w:vAlign w:val="center"/>
          </w:tcPr>
          <w:p w:rsidR="00144E58" w:rsidRPr="005B4CAD" w:rsidRDefault="000D2A44" w:rsidP="005B4CAD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B4CAD">
              <w:rPr>
                <w:rFonts w:ascii="Arial" w:hAnsi="Arial" w:cs="Arial"/>
                <w:b/>
                <w:i/>
                <w:sz w:val="20"/>
                <w:szCs w:val="20"/>
              </w:rPr>
              <w:t>Ccl20</w:t>
            </w:r>
            <w:r w:rsidR="005F4056" w:rsidRPr="005B4CAD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58C7" w:rsidRPr="005B4CAD">
              <w:rPr>
                <w:rFonts w:ascii="Arial" w:hAnsi="Arial" w:cs="Arial"/>
                <w:sz w:val="20"/>
                <w:szCs w:val="20"/>
              </w:rPr>
              <w:t>GCAAGCAACTACGACTGTTG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  <w:tc>
          <w:tcPr>
            <w:tcW w:w="4112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58C7" w:rsidRPr="005B4CAD">
              <w:rPr>
                <w:rFonts w:ascii="Arial" w:hAnsi="Arial" w:cs="Arial"/>
                <w:sz w:val="20"/>
                <w:szCs w:val="20"/>
              </w:rPr>
              <w:t>TTAGGCTGAGGAGGTTCACA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</w:tr>
      <w:tr w:rsidR="00144E58" w:rsidRPr="00375EB1" w:rsidTr="005B4CAD">
        <w:trPr>
          <w:trHeight w:val="331"/>
        </w:trPr>
        <w:tc>
          <w:tcPr>
            <w:tcW w:w="0" w:type="auto"/>
            <w:shd w:val="clear" w:color="auto" w:fill="auto"/>
            <w:vAlign w:val="center"/>
          </w:tcPr>
          <w:p w:rsidR="00144E58" w:rsidRPr="005B4CAD" w:rsidRDefault="00144E58" w:rsidP="005B4CAD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B4CAD">
              <w:rPr>
                <w:rFonts w:ascii="Arial" w:hAnsi="Arial" w:cs="Arial"/>
                <w:b/>
                <w:i/>
                <w:sz w:val="20"/>
                <w:szCs w:val="20"/>
              </w:rPr>
              <w:t>I</w:t>
            </w:r>
            <w:r w:rsidR="000D2A44" w:rsidRPr="005B4CAD">
              <w:rPr>
                <w:rFonts w:ascii="Arial" w:hAnsi="Arial" w:cs="Arial"/>
                <w:b/>
                <w:i/>
                <w:sz w:val="20"/>
                <w:szCs w:val="20"/>
              </w:rPr>
              <w:t>l</w:t>
            </w:r>
            <w:r w:rsidRPr="005B4CAD">
              <w:rPr>
                <w:rFonts w:ascii="Arial" w:hAnsi="Arial" w:cs="Arial"/>
                <w:b/>
                <w:i/>
                <w:sz w:val="20"/>
                <w:szCs w:val="20"/>
              </w:rPr>
              <w:t>33</w:t>
            </w:r>
            <w:r w:rsidR="005F4056" w:rsidRPr="005B4CA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58C7" w:rsidRPr="005B4CAD">
              <w:rPr>
                <w:rFonts w:ascii="Arial" w:hAnsi="Arial" w:cs="Arial"/>
                <w:sz w:val="20"/>
                <w:szCs w:val="20"/>
              </w:rPr>
              <w:t>GATGGGAAGAAGCTGATGGTG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  <w:tc>
          <w:tcPr>
            <w:tcW w:w="4112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r w:rsidR="001458C7" w:rsidRPr="005B4CAD">
              <w:rPr>
                <w:rFonts w:ascii="Arial" w:hAnsi="Arial" w:cs="Arial"/>
                <w:sz w:val="20"/>
                <w:szCs w:val="20"/>
              </w:rPr>
              <w:t>TTGTGAAGGACGAAGAAGGC</w:t>
            </w:r>
            <w:r w:rsidRPr="005B4CAD">
              <w:rPr>
                <w:rFonts w:ascii="Arial" w:hAnsi="Arial" w:cs="Arial"/>
                <w:sz w:val="20"/>
                <w:szCs w:val="20"/>
              </w:rPr>
              <w:t>–3’</w:t>
            </w:r>
          </w:p>
        </w:tc>
      </w:tr>
      <w:tr w:rsidR="00144E58" w:rsidRPr="00375EB1" w:rsidTr="00557A28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:rsidR="00144E58" w:rsidRPr="005B4CAD" w:rsidRDefault="000D2A44" w:rsidP="005B4CAD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B4CAD">
              <w:rPr>
                <w:rFonts w:ascii="Arial" w:hAnsi="Arial" w:cs="Arial"/>
                <w:b/>
                <w:i/>
                <w:sz w:val="20"/>
                <w:szCs w:val="20"/>
              </w:rPr>
              <w:t>K</w:t>
            </w:r>
            <w:r w:rsidR="00F77ED5" w:rsidRPr="005B4CAD">
              <w:rPr>
                <w:rFonts w:ascii="Arial" w:hAnsi="Arial" w:cs="Arial"/>
                <w:b/>
                <w:i/>
                <w:sz w:val="20"/>
                <w:szCs w:val="20"/>
              </w:rPr>
              <w:t>rt6b</w:t>
            </w:r>
            <w:r w:rsidR="005F4056" w:rsidRPr="005B4CAD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89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TGCCTGGTAAAGTGTGTGTC–3’</w:t>
            </w:r>
          </w:p>
        </w:tc>
        <w:tc>
          <w:tcPr>
            <w:tcW w:w="4112" w:type="dxa"/>
            <w:shd w:val="clear" w:color="auto" w:fill="auto"/>
            <w:vAlign w:val="center"/>
          </w:tcPr>
          <w:p w:rsidR="00144E58" w:rsidRPr="005B4CAD" w:rsidRDefault="00DE7A3D" w:rsidP="005B4CAD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5B4CAD">
              <w:rPr>
                <w:rFonts w:ascii="Arial" w:hAnsi="Arial" w:cs="Arial"/>
                <w:sz w:val="20"/>
                <w:szCs w:val="20"/>
              </w:rPr>
              <w:t>5’–</w:t>
            </w:r>
            <w:bookmarkStart w:id="0" w:name="_GoBack"/>
            <w:bookmarkEnd w:id="0"/>
            <w:r w:rsidRPr="005B4CAD">
              <w:rPr>
                <w:rFonts w:ascii="Arial" w:hAnsi="Arial" w:cs="Arial"/>
                <w:sz w:val="20"/>
                <w:szCs w:val="20"/>
              </w:rPr>
              <w:t>AAACAAAGAGCAGAGATGGCA–3’</w:t>
            </w:r>
          </w:p>
        </w:tc>
      </w:tr>
    </w:tbl>
    <w:p w:rsidR="00144E58" w:rsidRPr="005B4CAD" w:rsidRDefault="001458C7" w:rsidP="00186778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5B4CAD">
        <w:rPr>
          <w:rFonts w:ascii="Arial" w:hAnsi="Arial" w:cs="Arial"/>
          <w:sz w:val="20"/>
          <w:szCs w:val="20"/>
          <w:vertAlign w:val="superscript"/>
        </w:rPr>
        <w:t>a</w:t>
      </w:r>
      <w:r w:rsidR="00DA18FC" w:rsidRPr="005B4CAD">
        <w:rPr>
          <w:rFonts w:ascii="Arial" w:hAnsi="Arial" w:cs="Arial"/>
          <w:sz w:val="20"/>
          <w:szCs w:val="20"/>
        </w:rPr>
        <w:t>Primer</w:t>
      </w:r>
      <w:proofErr w:type="spellEnd"/>
      <w:r w:rsidR="00DA18FC" w:rsidRPr="005B4CAD">
        <w:rPr>
          <w:rFonts w:ascii="Arial" w:hAnsi="Arial" w:cs="Arial"/>
          <w:sz w:val="20"/>
          <w:szCs w:val="20"/>
        </w:rPr>
        <w:t xml:space="preserve"> pairs </w:t>
      </w:r>
      <w:r w:rsidR="009D4309" w:rsidRPr="005B4CAD">
        <w:rPr>
          <w:rFonts w:ascii="Arial" w:hAnsi="Arial" w:cs="Arial"/>
          <w:sz w:val="20"/>
          <w:szCs w:val="20"/>
        </w:rPr>
        <w:t xml:space="preserve">were </w:t>
      </w:r>
      <w:r w:rsidR="00DA18FC" w:rsidRPr="005B4CAD">
        <w:rPr>
          <w:rFonts w:ascii="Arial" w:hAnsi="Arial" w:cs="Arial"/>
          <w:sz w:val="20"/>
          <w:szCs w:val="20"/>
        </w:rPr>
        <w:t>designed using Primer3Plus</w:t>
      </w:r>
      <w:r w:rsidR="005F4056" w:rsidRPr="005B4CAD">
        <w:rPr>
          <w:rFonts w:ascii="Arial" w:hAnsi="Arial" w:cs="Arial"/>
          <w:sz w:val="20"/>
          <w:szCs w:val="20"/>
        </w:rPr>
        <w:t xml:space="preserve"> </w:t>
      </w:r>
      <w:r w:rsidR="0046794D" w:rsidRPr="005B4CAD">
        <w:rPr>
          <w:rFonts w:ascii="Arial" w:hAnsi="Arial" w:cs="Arial"/>
          <w:sz w:val="20"/>
          <w:szCs w:val="20"/>
        </w:rPr>
        <w:fldChar w:fldCharType="begin"/>
      </w:r>
      <w:r w:rsidR="005F4056" w:rsidRPr="005B4CAD">
        <w:rPr>
          <w:rFonts w:ascii="Arial" w:hAnsi="Arial" w:cs="Arial"/>
          <w:sz w:val="20"/>
          <w:szCs w:val="20"/>
        </w:rPr>
        <w:instrText xml:space="preserve"> ADDIN EN.CITE &lt;EndNote&gt;&lt;Cite&gt;&lt;Author&gt;Rozen&lt;/Author&gt;&lt;Year&gt;2000&lt;/Year&gt;&lt;RecNum&gt;577&lt;/RecNum&gt;&lt;DisplayText&gt;(Rozen and Skaletsky, 2000)&lt;/DisplayText&gt;&lt;record&gt;&lt;rec-number&gt;577&lt;/rec-number&gt;&lt;foreign-keys&gt;&lt;key app="EN" db-id="zd2vsrf05v0ppue2epcxx9xgr5ss99f5sx9z" timestamp="1416243134"&gt;577&lt;/key&gt;&lt;/foreign-keys&gt;&lt;ref-type name="Journal Article"&gt;17&lt;/ref-type&gt;&lt;contributors&gt;&lt;authors&gt;&lt;author&gt;Rozen, S.&lt;/author&gt;&lt;author&gt;Skaletsky, H.&lt;/author&gt;&lt;/authors&gt;&lt;/contributors&gt;&lt;auth-address&gt;Whitehead Institute for Biomedical Research, Cambridge, MA, USA.&lt;/auth-address&gt;&lt;titles&gt;&lt;title&gt;Primer3 on the WWW for general users and for biologist programmers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365-86&lt;/pages&gt;&lt;volume&gt;132&lt;/volume&gt;&lt;keywords&gt;&lt;keyword&gt;Base Sequence&lt;/keyword&gt;&lt;keyword&gt;DNA Primers&lt;/keyword&gt;&lt;keyword&gt;*Database Management Systems&lt;/keyword&gt;&lt;keyword&gt;*Internet&lt;/keyword&gt;&lt;keyword&gt;Molecular Sequence Data&lt;/keyword&gt;&lt;keyword&gt;Polymerase Chain Reaction&lt;/keyword&gt;&lt;keyword&gt;Sequence Homology, Nucleic Acid&lt;/keyword&gt;&lt;keyword&gt;User-Computer Interface&lt;/keyword&gt;&lt;/keywords&gt;&lt;dates&gt;&lt;year&gt;2000&lt;/year&gt;&lt;/dates&gt;&lt;isbn&gt;1064-3745 (Print)&amp;#xD;1064-3745 (Linking)&lt;/isbn&gt;&lt;accession-num&gt;10547847&lt;/accession-num&gt;&lt;urls&gt;&lt;related-urls&gt;&lt;url&gt;http://www.ncbi.nlm.nih.gov/pubmed/10547847&lt;/url&gt;&lt;/related-urls&gt;&lt;/urls&gt;&lt;/record&gt;&lt;/Cite&gt;&lt;/EndNote&gt;</w:instrText>
      </w:r>
      <w:r w:rsidR="0046794D" w:rsidRPr="005B4CAD">
        <w:rPr>
          <w:rFonts w:ascii="Arial" w:hAnsi="Arial" w:cs="Arial"/>
          <w:sz w:val="20"/>
          <w:szCs w:val="20"/>
        </w:rPr>
        <w:fldChar w:fldCharType="separate"/>
      </w:r>
      <w:r w:rsidR="005F4056" w:rsidRPr="005B4CAD">
        <w:rPr>
          <w:rFonts w:ascii="Arial" w:hAnsi="Arial" w:cs="Arial"/>
          <w:noProof/>
          <w:sz w:val="20"/>
          <w:szCs w:val="20"/>
        </w:rPr>
        <w:t>(Rozen and Skaletsky, 2000)</w:t>
      </w:r>
      <w:r w:rsidR="0046794D" w:rsidRPr="005B4CAD">
        <w:rPr>
          <w:rFonts w:ascii="Arial" w:hAnsi="Arial" w:cs="Arial"/>
          <w:sz w:val="20"/>
          <w:szCs w:val="20"/>
        </w:rPr>
        <w:fldChar w:fldCharType="end"/>
      </w:r>
      <w:r w:rsidR="00DA18FC" w:rsidRPr="005B4CAD">
        <w:rPr>
          <w:rFonts w:ascii="Arial" w:hAnsi="Arial" w:cs="Arial"/>
          <w:sz w:val="20"/>
          <w:szCs w:val="20"/>
        </w:rPr>
        <w:t xml:space="preserve"> and cross-checked using </w:t>
      </w:r>
      <w:proofErr w:type="spellStart"/>
      <w:r w:rsidR="00DA18FC" w:rsidRPr="005B4CAD">
        <w:rPr>
          <w:rFonts w:ascii="Arial" w:hAnsi="Arial" w:cs="Arial"/>
          <w:sz w:val="20"/>
          <w:szCs w:val="20"/>
        </w:rPr>
        <w:t>OligoAnalyzer</w:t>
      </w:r>
      <w:proofErr w:type="spellEnd"/>
      <w:r w:rsidR="00DA18FC" w:rsidRPr="005B4CAD">
        <w:rPr>
          <w:rFonts w:ascii="Arial" w:hAnsi="Arial" w:cs="Arial"/>
          <w:sz w:val="20"/>
          <w:szCs w:val="20"/>
        </w:rPr>
        <w:t xml:space="preserve"> version 3.1 (</w:t>
      </w:r>
      <w:r w:rsidR="005F4056" w:rsidRPr="005B4CAD">
        <w:rPr>
          <w:rFonts w:ascii="Arial" w:hAnsi="Arial" w:cs="Arial"/>
          <w:sz w:val="20"/>
          <w:szCs w:val="20"/>
        </w:rPr>
        <w:t>Integrated DNA Technologies Inc., USA)</w:t>
      </w:r>
      <w:r w:rsidR="00DA18FC" w:rsidRPr="005B4CAD">
        <w:rPr>
          <w:rFonts w:ascii="Arial" w:hAnsi="Arial" w:cs="Arial"/>
          <w:sz w:val="20"/>
          <w:szCs w:val="20"/>
        </w:rPr>
        <w:t xml:space="preserve"> and </w:t>
      </w:r>
      <w:r w:rsidR="005F4056" w:rsidRPr="005B4CAD">
        <w:rPr>
          <w:rFonts w:ascii="Arial" w:hAnsi="Arial" w:cs="Arial"/>
          <w:sz w:val="20"/>
          <w:szCs w:val="20"/>
        </w:rPr>
        <w:t>Primer BLAST (N</w:t>
      </w:r>
      <w:r w:rsidR="005C4B11" w:rsidRPr="005B4CAD">
        <w:rPr>
          <w:rFonts w:ascii="Arial" w:hAnsi="Arial" w:cs="Arial"/>
          <w:sz w:val="20"/>
          <w:szCs w:val="20"/>
        </w:rPr>
        <w:t xml:space="preserve">ational </w:t>
      </w:r>
      <w:r w:rsidR="005F4056" w:rsidRPr="005B4CAD">
        <w:rPr>
          <w:rFonts w:ascii="Arial" w:hAnsi="Arial" w:cs="Arial"/>
          <w:sz w:val="20"/>
          <w:szCs w:val="20"/>
        </w:rPr>
        <w:t>C</w:t>
      </w:r>
      <w:r w:rsidR="005C4B11" w:rsidRPr="005B4CAD">
        <w:rPr>
          <w:rFonts w:ascii="Arial" w:hAnsi="Arial" w:cs="Arial"/>
          <w:sz w:val="20"/>
          <w:szCs w:val="20"/>
        </w:rPr>
        <w:t xml:space="preserve">enter for </w:t>
      </w:r>
      <w:r w:rsidR="005F4056" w:rsidRPr="005B4CAD">
        <w:rPr>
          <w:rFonts w:ascii="Arial" w:hAnsi="Arial" w:cs="Arial"/>
          <w:sz w:val="20"/>
          <w:szCs w:val="20"/>
        </w:rPr>
        <w:t>B</w:t>
      </w:r>
      <w:r w:rsidR="005C4B11" w:rsidRPr="005B4CAD">
        <w:rPr>
          <w:rFonts w:ascii="Arial" w:hAnsi="Arial" w:cs="Arial"/>
          <w:sz w:val="20"/>
          <w:szCs w:val="20"/>
        </w:rPr>
        <w:t xml:space="preserve">iotechnology </w:t>
      </w:r>
      <w:r w:rsidR="005F4056" w:rsidRPr="005B4CAD">
        <w:rPr>
          <w:rFonts w:ascii="Arial" w:hAnsi="Arial" w:cs="Arial"/>
          <w:sz w:val="20"/>
          <w:szCs w:val="20"/>
        </w:rPr>
        <w:t>I</w:t>
      </w:r>
      <w:r w:rsidR="005C4B11" w:rsidRPr="005B4CAD">
        <w:rPr>
          <w:rFonts w:ascii="Arial" w:hAnsi="Arial" w:cs="Arial"/>
          <w:sz w:val="20"/>
          <w:szCs w:val="20"/>
        </w:rPr>
        <w:t>nformation</w:t>
      </w:r>
      <w:r w:rsidR="005F4056" w:rsidRPr="005B4CAD">
        <w:rPr>
          <w:rFonts w:ascii="Arial" w:hAnsi="Arial" w:cs="Arial"/>
          <w:sz w:val="20"/>
          <w:szCs w:val="20"/>
        </w:rPr>
        <w:t>, USA)</w:t>
      </w:r>
      <w:r w:rsidR="005B4CAD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="005B4CAD">
        <w:rPr>
          <w:rFonts w:ascii="Arial" w:hAnsi="Arial" w:cs="Arial"/>
          <w:sz w:val="20"/>
          <w:szCs w:val="20"/>
        </w:rPr>
        <w:t xml:space="preserve">                                                                                </w:t>
      </w:r>
      <w:proofErr w:type="spellStart"/>
      <w:r w:rsidR="00DA18FC" w:rsidRPr="005B4CAD">
        <w:rPr>
          <w:rFonts w:ascii="Arial" w:hAnsi="Arial" w:cs="Arial"/>
          <w:b/>
          <w:sz w:val="20"/>
          <w:szCs w:val="20"/>
          <w:vertAlign w:val="superscript"/>
        </w:rPr>
        <w:t>b</w:t>
      </w:r>
      <w:r w:rsidR="0069270F" w:rsidRPr="005B4CAD">
        <w:rPr>
          <w:rFonts w:ascii="Arial" w:hAnsi="Arial" w:cs="Arial"/>
          <w:sz w:val="20"/>
          <w:szCs w:val="20"/>
        </w:rPr>
        <w:t>Primer</w:t>
      </w:r>
      <w:proofErr w:type="spellEnd"/>
      <w:r w:rsidR="0069270F" w:rsidRPr="005B4CAD">
        <w:rPr>
          <w:rFonts w:ascii="Arial" w:hAnsi="Arial" w:cs="Arial"/>
          <w:sz w:val="20"/>
          <w:szCs w:val="20"/>
        </w:rPr>
        <w:t xml:space="preserve"> pair</w:t>
      </w:r>
      <w:r w:rsidRPr="005B4CAD">
        <w:rPr>
          <w:rFonts w:ascii="Arial" w:hAnsi="Arial" w:cs="Arial"/>
          <w:sz w:val="20"/>
          <w:szCs w:val="20"/>
        </w:rPr>
        <w:t xml:space="preserve"> from</w:t>
      </w:r>
      <w:r w:rsidR="00C03F84" w:rsidRPr="005B4CAD">
        <w:rPr>
          <w:rFonts w:ascii="Arial" w:hAnsi="Arial" w:cs="Arial"/>
          <w:sz w:val="20"/>
          <w:szCs w:val="20"/>
        </w:rPr>
        <w:t xml:space="preserve"> </w:t>
      </w:r>
      <w:r w:rsidR="0046794D" w:rsidRPr="005B4CAD">
        <w:rPr>
          <w:rFonts w:ascii="Arial" w:hAnsi="Arial" w:cs="Arial"/>
          <w:sz w:val="20"/>
          <w:szCs w:val="20"/>
        </w:rPr>
        <w:fldChar w:fldCharType="begin"/>
      </w:r>
      <w:r w:rsidR="00AD7533" w:rsidRPr="005B4CAD">
        <w:rPr>
          <w:rFonts w:ascii="Arial" w:hAnsi="Arial" w:cs="Arial"/>
          <w:sz w:val="20"/>
          <w:szCs w:val="20"/>
        </w:rPr>
        <w:instrText xml:space="preserve"> ADDIN EN.CITE &lt;EndNote&gt;&lt;Cite&gt;&lt;Author&gt;Zhao&lt;/Author&gt;&lt;Year&gt;2012&lt;/Year&gt;&lt;RecNum&gt;535&lt;/RecNum&gt;&lt;DisplayText&gt;(Zhao and Hu, 2012)&lt;/DisplayText&gt;&lt;record&gt;&lt;rec-number&gt;535&lt;/rec-number&gt;&lt;foreign-keys&gt;&lt;key app="EN" db-id="zd2vsrf05v0ppue2epcxx9xgr5ss99f5sx9z" timestamp="1395931398"&gt;535&lt;/key&gt;&lt;/foreign-keys&gt;&lt;ref-type name="Journal Article"&gt;17&lt;/ref-type&gt;&lt;contributors&gt;&lt;authors&gt;&lt;author&gt;Zhao, Wei-Hua&lt;/author&gt;&lt;author&gt;Hu, Zhi-Qing&lt;/author&gt;&lt;/authors&gt;&lt;/contributors&gt;&lt;titles&gt;&lt;title&gt;Up-regulation of IL-33 expression in various types of murine cells by IL-3 and IL-4&lt;/title&gt;&lt;secondary-title&gt;Cytokine&lt;/secondary-title&gt;&lt;/titles&gt;&lt;periodical&gt;&lt;full-title&gt;Cytokine&lt;/full-title&gt;&lt;/periodical&gt;&lt;pages&gt;267-273&lt;/pages&gt;&lt;volume&gt;58&lt;/volume&gt;&lt;number&gt;2&lt;/number&gt;&lt;keywords&gt;&lt;keyword&gt;IL-33 intracrine&lt;/keyword&gt;&lt;keyword&gt;IL-3&lt;/keyword&gt;&lt;keyword&gt;IL-4&lt;/keyword&gt;&lt;keyword&gt;Macrophages&lt;/keyword&gt;&lt;keyword&gt;Fibroblasts&lt;/keyword&gt;&lt;/keywords&gt;&lt;dates&gt;&lt;year&gt;2012&lt;/year&gt;&lt;pub-dates&gt;&lt;date&gt;5//&lt;/date&gt;&lt;/pub-dates&gt;&lt;/dates&gt;&lt;isbn&gt;1043-4666&lt;/isbn&gt;&lt;urls&gt;&lt;related-urls&gt;&lt;url&gt;http://www.sciencedirect.com/science/article/pii/S1043466612000518&lt;/url&gt;&lt;/related-urls&gt;&lt;/urls&gt;&lt;electronic-resource-num&gt;http://dx.doi.org/10.1016/j.cyto.2012.01.019&lt;/electronic-resource-num&gt;&lt;/record&gt;&lt;/Cite&gt;&lt;/EndNote&gt;</w:instrText>
      </w:r>
      <w:r w:rsidR="0046794D" w:rsidRPr="005B4CAD">
        <w:rPr>
          <w:rFonts w:ascii="Arial" w:hAnsi="Arial" w:cs="Arial"/>
          <w:sz w:val="20"/>
          <w:szCs w:val="20"/>
        </w:rPr>
        <w:fldChar w:fldCharType="separate"/>
      </w:r>
      <w:r w:rsidR="00AD7533" w:rsidRPr="005B4CAD">
        <w:rPr>
          <w:rFonts w:ascii="Arial" w:hAnsi="Arial" w:cs="Arial"/>
          <w:noProof/>
          <w:sz w:val="20"/>
          <w:szCs w:val="20"/>
        </w:rPr>
        <w:t xml:space="preserve">Zhao and Hu </w:t>
      </w:r>
      <w:r w:rsidR="009D4309" w:rsidRPr="005B4CAD">
        <w:rPr>
          <w:rFonts w:ascii="Arial" w:hAnsi="Arial" w:cs="Arial"/>
          <w:noProof/>
          <w:sz w:val="20"/>
          <w:szCs w:val="20"/>
        </w:rPr>
        <w:t>(</w:t>
      </w:r>
      <w:r w:rsidR="00AD7533" w:rsidRPr="005B4CAD">
        <w:rPr>
          <w:rFonts w:ascii="Arial" w:hAnsi="Arial" w:cs="Arial"/>
          <w:noProof/>
          <w:sz w:val="20"/>
          <w:szCs w:val="20"/>
        </w:rPr>
        <w:t>2012</w:t>
      </w:r>
      <w:r w:rsidR="009D4309" w:rsidRPr="005B4CAD">
        <w:rPr>
          <w:rFonts w:ascii="Arial" w:hAnsi="Arial" w:cs="Arial"/>
          <w:noProof/>
          <w:sz w:val="20"/>
          <w:szCs w:val="20"/>
        </w:rPr>
        <w:t>)</w:t>
      </w:r>
      <w:r w:rsidR="005C4B11" w:rsidRPr="005B4CAD">
        <w:rPr>
          <w:rFonts w:ascii="Arial" w:hAnsi="Arial" w:cs="Arial"/>
          <w:noProof/>
          <w:sz w:val="20"/>
          <w:szCs w:val="20"/>
        </w:rPr>
        <w:t>.</w:t>
      </w:r>
      <w:r w:rsidR="0046794D" w:rsidRPr="005B4CAD">
        <w:rPr>
          <w:rFonts w:ascii="Arial" w:hAnsi="Arial" w:cs="Arial"/>
          <w:sz w:val="20"/>
          <w:szCs w:val="20"/>
        </w:rPr>
        <w:fldChar w:fldCharType="end"/>
      </w:r>
    </w:p>
    <w:p w:rsidR="00712687" w:rsidRPr="005B4CAD" w:rsidRDefault="00712687" w:rsidP="00186778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B4CAD">
        <w:rPr>
          <w:rFonts w:ascii="Arial" w:hAnsi="Arial" w:cs="Arial"/>
          <w:i/>
          <w:sz w:val="20"/>
          <w:szCs w:val="20"/>
        </w:rPr>
        <w:t>Gapdh</w:t>
      </w:r>
      <w:proofErr w:type="spellEnd"/>
      <w:r w:rsidRPr="005B4CAD">
        <w:rPr>
          <w:rFonts w:ascii="Arial" w:hAnsi="Arial" w:cs="Arial"/>
          <w:i/>
          <w:sz w:val="20"/>
          <w:szCs w:val="20"/>
        </w:rPr>
        <w:t xml:space="preserve">, </w:t>
      </w:r>
      <w:r w:rsidR="0046794D" w:rsidRPr="0046794D">
        <w:rPr>
          <w:rFonts w:ascii="Arial" w:hAnsi="Arial" w:cs="Arial"/>
          <w:sz w:val="20"/>
          <w:szCs w:val="20"/>
          <w:shd w:val="clear" w:color="auto" w:fill="FFFFFF"/>
        </w:rPr>
        <w:t>glyceraldehyde 3-phosphate dehydrogenase;</w:t>
      </w:r>
      <w:r w:rsidRPr="005B4CAD">
        <w:rPr>
          <w:rFonts w:ascii="Arial" w:hAnsi="Arial" w:cs="Arial"/>
          <w:sz w:val="20"/>
          <w:szCs w:val="20"/>
        </w:rPr>
        <w:t xml:space="preserve"> </w:t>
      </w:r>
      <w:r w:rsidRPr="005B4CAD">
        <w:rPr>
          <w:rFonts w:ascii="Arial" w:hAnsi="Arial" w:cs="Arial"/>
          <w:i/>
          <w:sz w:val="20"/>
          <w:szCs w:val="20"/>
        </w:rPr>
        <w:t xml:space="preserve">Il1a, </w:t>
      </w:r>
      <w:r w:rsidRPr="005B4CAD">
        <w:rPr>
          <w:rFonts w:ascii="Arial" w:hAnsi="Arial" w:cs="Arial"/>
          <w:sz w:val="20"/>
          <w:szCs w:val="20"/>
        </w:rPr>
        <w:t xml:space="preserve">IL-1α; </w:t>
      </w:r>
      <w:r w:rsidRPr="005B4CAD">
        <w:rPr>
          <w:rFonts w:ascii="Arial" w:hAnsi="Arial" w:cs="Arial"/>
          <w:i/>
          <w:sz w:val="20"/>
          <w:szCs w:val="20"/>
        </w:rPr>
        <w:t>Il1b,</w:t>
      </w:r>
      <w:r w:rsidRPr="005B4CAD">
        <w:rPr>
          <w:rFonts w:ascii="Arial" w:hAnsi="Arial" w:cs="Arial"/>
          <w:sz w:val="20"/>
          <w:szCs w:val="20"/>
        </w:rPr>
        <w:t xml:space="preserve"> IL-1β; </w:t>
      </w:r>
      <w:proofErr w:type="spellStart"/>
      <w:r w:rsidR="00C4088F" w:rsidRPr="005B4CAD">
        <w:rPr>
          <w:rFonts w:ascii="Arial" w:hAnsi="Arial" w:cs="Arial"/>
          <w:i/>
          <w:sz w:val="20"/>
          <w:szCs w:val="20"/>
        </w:rPr>
        <w:t>Tslp</w:t>
      </w:r>
      <w:proofErr w:type="spellEnd"/>
      <w:r w:rsidR="00C4088F" w:rsidRPr="005B4CAD">
        <w:rPr>
          <w:rFonts w:ascii="Arial" w:hAnsi="Arial" w:cs="Arial"/>
          <w:i/>
          <w:sz w:val="20"/>
          <w:szCs w:val="20"/>
        </w:rPr>
        <w:t xml:space="preserve">, </w:t>
      </w:r>
      <w:r w:rsidR="00C4088F" w:rsidRPr="005B4CAD">
        <w:rPr>
          <w:rFonts w:ascii="Arial" w:hAnsi="Arial" w:cs="Arial"/>
          <w:sz w:val="20"/>
          <w:szCs w:val="20"/>
          <w:shd w:val="clear" w:color="auto" w:fill="FFFFFF"/>
        </w:rPr>
        <w:t xml:space="preserve">thymic stromal </w:t>
      </w:r>
      <w:proofErr w:type="spellStart"/>
      <w:r w:rsidR="00C4088F" w:rsidRPr="005B4CAD">
        <w:rPr>
          <w:rFonts w:ascii="Arial" w:hAnsi="Arial" w:cs="Arial"/>
          <w:sz w:val="20"/>
          <w:szCs w:val="20"/>
          <w:shd w:val="clear" w:color="auto" w:fill="FFFFFF"/>
        </w:rPr>
        <w:t>lymphopoietin</w:t>
      </w:r>
      <w:proofErr w:type="spellEnd"/>
      <w:r w:rsidR="00C4088F" w:rsidRPr="005B4CAD">
        <w:rPr>
          <w:rFonts w:ascii="Arial" w:hAnsi="Arial" w:cs="Arial"/>
          <w:sz w:val="20"/>
          <w:szCs w:val="20"/>
          <w:shd w:val="clear" w:color="auto" w:fill="FFFFFF"/>
        </w:rPr>
        <w:t xml:space="preserve">; </w:t>
      </w:r>
      <w:r w:rsidR="00C4088F" w:rsidRPr="005B4CAD">
        <w:rPr>
          <w:rFonts w:ascii="Arial" w:hAnsi="Arial" w:cs="Arial"/>
          <w:i/>
          <w:sz w:val="20"/>
          <w:szCs w:val="20"/>
        </w:rPr>
        <w:t xml:space="preserve">Ccl20, </w:t>
      </w:r>
      <w:r w:rsidR="005B4CAD" w:rsidRPr="005766DA">
        <w:rPr>
          <w:rFonts w:ascii="Arial" w:hAnsi="Arial" w:cs="Arial"/>
          <w:i/>
          <w:sz w:val="20"/>
          <w:szCs w:val="20"/>
        </w:rPr>
        <w:t>CCL20 (</w:t>
      </w:r>
      <w:r w:rsidR="00C4088F" w:rsidRPr="005B4CAD">
        <w:rPr>
          <w:rFonts w:ascii="Arial" w:hAnsi="Arial" w:cs="Arial"/>
          <w:sz w:val="20"/>
          <w:szCs w:val="20"/>
        </w:rPr>
        <w:t>leukocyte chemoattractant</w:t>
      </w:r>
      <w:r w:rsidR="005B4CAD" w:rsidRPr="005B4CAD">
        <w:rPr>
          <w:rFonts w:ascii="Arial" w:hAnsi="Arial" w:cs="Arial"/>
          <w:sz w:val="20"/>
          <w:szCs w:val="20"/>
        </w:rPr>
        <w:t>)</w:t>
      </w:r>
      <w:r w:rsidR="00C4088F" w:rsidRPr="005B4CAD">
        <w:rPr>
          <w:rFonts w:ascii="Arial" w:hAnsi="Arial" w:cs="Arial"/>
          <w:sz w:val="20"/>
          <w:szCs w:val="20"/>
        </w:rPr>
        <w:t xml:space="preserve">; </w:t>
      </w:r>
      <w:r w:rsidR="00C4088F" w:rsidRPr="005B4CAD">
        <w:rPr>
          <w:rFonts w:ascii="Arial" w:hAnsi="Arial" w:cs="Arial"/>
          <w:i/>
          <w:sz w:val="20"/>
          <w:szCs w:val="20"/>
        </w:rPr>
        <w:t>Il33</w:t>
      </w:r>
      <w:r w:rsidR="00213A4B" w:rsidRPr="005B4CAD">
        <w:rPr>
          <w:rFonts w:ascii="Arial" w:hAnsi="Arial" w:cs="Arial"/>
          <w:i/>
          <w:sz w:val="20"/>
          <w:szCs w:val="20"/>
        </w:rPr>
        <w:t xml:space="preserve">, </w:t>
      </w:r>
      <w:r w:rsidR="00213A4B" w:rsidRPr="005B4CAD">
        <w:rPr>
          <w:rFonts w:ascii="Arial" w:hAnsi="Arial" w:cs="Arial"/>
          <w:sz w:val="20"/>
          <w:szCs w:val="20"/>
        </w:rPr>
        <w:t xml:space="preserve">IL-33; </w:t>
      </w:r>
      <w:r w:rsidR="00213A4B" w:rsidRPr="005B4CAD">
        <w:rPr>
          <w:rFonts w:ascii="Arial" w:hAnsi="Arial" w:cs="Arial"/>
          <w:i/>
          <w:sz w:val="20"/>
          <w:szCs w:val="20"/>
        </w:rPr>
        <w:t xml:space="preserve">Krt6b, </w:t>
      </w:r>
      <w:r w:rsidR="005B4CAD">
        <w:rPr>
          <w:rFonts w:ascii="Arial" w:hAnsi="Arial" w:cs="Arial"/>
          <w:sz w:val="20"/>
          <w:szCs w:val="20"/>
        </w:rPr>
        <w:t>k</w:t>
      </w:r>
      <w:r w:rsidR="00213A4B" w:rsidRPr="005B4CAD">
        <w:rPr>
          <w:rFonts w:ascii="Arial" w:hAnsi="Arial" w:cs="Arial"/>
          <w:sz w:val="20"/>
          <w:szCs w:val="20"/>
        </w:rPr>
        <w:t>eratin 6b.</w:t>
      </w:r>
      <w:proofErr w:type="gramEnd"/>
    </w:p>
    <w:p w:rsidR="00213A4B" w:rsidRPr="002175DB" w:rsidRDefault="00213A4B" w:rsidP="00186778">
      <w:pPr>
        <w:spacing w:line="240" w:lineRule="auto"/>
        <w:rPr>
          <w:rFonts w:ascii="Arial" w:hAnsi="Arial" w:cs="Arial"/>
        </w:rPr>
      </w:pPr>
    </w:p>
    <w:p w:rsidR="00144E58" w:rsidRDefault="00FD7031" w:rsidP="007B2EDE">
      <w:pPr>
        <w:spacing w:after="0"/>
        <w:rPr>
          <w:rFonts w:ascii="Arial" w:hAnsi="Arial" w:cs="Arial"/>
          <w:b/>
        </w:rPr>
      </w:pPr>
      <w:r w:rsidRPr="002175DB">
        <w:rPr>
          <w:rFonts w:ascii="Arial" w:hAnsi="Arial" w:cs="Arial"/>
          <w:b/>
        </w:rPr>
        <w:t>References</w:t>
      </w:r>
    </w:p>
    <w:p w:rsidR="005B4CAD" w:rsidRPr="002175DB" w:rsidRDefault="005B4CAD" w:rsidP="007B2EDE">
      <w:pPr>
        <w:spacing w:after="0"/>
        <w:rPr>
          <w:rFonts w:ascii="Arial" w:hAnsi="Arial" w:cs="Arial"/>
          <w:b/>
        </w:rPr>
      </w:pPr>
    </w:p>
    <w:p w:rsidR="009C6978" w:rsidRPr="009D4309" w:rsidRDefault="009C6978" w:rsidP="009D4309">
      <w:pPr>
        <w:pStyle w:val="EndNoteBibliography"/>
        <w:spacing w:after="0"/>
        <w:ind w:left="709" w:hanging="709"/>
        <w:rPr>
          <w:rFonts w:ascii="Arial" w:hAnsi="Arial" w:cs="Arial"/>
        </w:rPr>
      </w:pPr>
      <w:r w:rsidRPr="009D4309">
        <w:rPr>
          <w:rFonts w:ascii="Arial" w:hAnsi="Arial" w:cs="Arial"/>
        </w:rPr>
        <w:t>Rozen, S., Skaletsky, H., 2000. Primer3 on the WWW for general users and for biologist programmers. Meth</w:t>
      </w:r>
      <w:r w:rsidR="00F47AEC" w:rsidRPr="009D4309">
        <w:rPr>
          <w:rFonts w:ascii="Arial" w:hAnsi="Arial" w:cs="Arial"/>
        </w:rPr>
        <w:t>.</w:t>
      </w:r>
      <w:r w:rsidRPr="009D4309">
        <w:rPr>
          <w:rFonts w:ascii="Arial" w:hAnsi="Arial" w:cs="Arial"/>
        </w:rPr>
        <w:t xml:space="preserve"> </w:t>
      </w:r>
      <w:r w:rsidR="00F47AEC" w:rsidRPr="009D4309">
        <w:rPr>
          <w:rFonts w:ascii="Arial" w:hAnsi="Arial" w:cs="Arial"/>
        </w:rPr>
        <w:t>M</w:t>
      </w:r>
      <w:r w:rsidRPr="009D4309">
        <w:rPr>
          <w:rFonts w:ascii="Arial" w:hAnsi="Arial" w:cs="Arial"/>
        </w:rPr>
        <w:t>ol</w:t>
      </w:r>
      <w:r w:rsidR="00F47AEC" w:rsidRPr="009D4309">
        <w:rPr>
          <w:rFonts w:ascii="Arial" w:hAnsi="Arial" w:cs="Arial"/>
        </w:rPr>
        <w:t>. Biol.</w:t>
      </w:r>
      <w:r w:rsidRPr="009D4309">
        <w:rPr>
          <w:rFonts w:ascii="Arial" w:hAnsi="Arial" w:cs="Arial"/>
        </w:rPr>
        <w:t xml:space="preserve"> 132, 365</w:t>
      </w:r>
      <w:r w:rsidR="00F47AEC" w:rsidRPr="009D4309">
        <w:rPr>
          <w:rFonts w:ascii="Arial" w:hAnsi="Arial" w:cs="Arial"/>
        </w:rPr>
        <w:t xml:space="preserve"> </w:t>
      </w:r>
      <w:r w:rsidRPr="009D4309">
        <w:rPr>
          <w:rFonts w:ascii="Arial" w:hAnsi="Arial" w:cs="Arial"/>
        </w:rPr>
        <w:t>-</w:t>
      </w:r>
      <w:r w:rsidR="00F47AEC" w:rsidRPr="009D4309">
        <w:rPr>
          <w:rFonts w:ascii="Arial" w:hAnsi="Arial" w:cs="Arial"/>
        </w:rPr>
        <w:t xml:space="preserve"> </w:t>
      </w:r>
      <w:r w:rsidRPr="009D4309">
        <w:rPr>
          <w:rFonts w:ascii="Arial" w:hAnsi="Arial" w:cs="Arial"/>
        </w:rPr>
        <w:t>386.</w:t>
      </w:r>
    </w:p>
    <w:p w:rsidR="00FD7031" w:rsidRPr="009D4309" w:rsidRDefault="00FD7031" w:rsidP="009D4309">
      <w:pPr>
        <w:pStyle w:val="EndNoteBibliography"/>
        <w:ind w:left="709" w:hanging="709"/>
        <w:rPr>
          <w:rFonts w:ascii="Arial" w:hAnsi="Arial" w:cs="Arial"/>
        </w:rPr>
      </w:pPr>
      <w:r w:rsidRPr="009D4309">
        <w:rPr>
          <w:rFonts w:ascii="Arial" w:hAnsi="Arial" w:cs="Arial"/>
        </w:rPr>
        <w:t>Zhao, W.-H., Hu, Z.-Q., 2012. Up-regulation of IL-33 expression in various types of murine cells by IL-3 and IL-4. Cytokine 58, 267</w:t>
      </w:r>
      <w:r w:rsidR="00F47AEC" w:rsidRPr="009D4309">
        <w:rPr>
          <w:rFonts w:ascii="Arial" w:hAnsi="Arial" w:cs="Arial"/>
        </w:rPr>
        <w:t xml:space="preserve"> </w:t>
      </w:r>
      <w:r w:rsidRPr="009D4309">
        <w:rPr>
          <w:rFonts w:ascii="Arial" w:hAnsi="Arial" w:cs="Arial"/>
        </w:rPr>
        <w:t>-</w:t>
      </w:r>
      <w:r w:rsidR="00F47AEC" w:rsidRPr="009D4309">
        <w:rPr>
          <w:rFonts w:ascii="Arial" w:hAnsi="Arial" w:cs="Arial"/>
        </w:rPr>
        <w:t xml:space="preserve"> </w:t>
      </w:r>
      <w:r w:rsidRPr="009D4309">
        <w:rPr>
          <w:rFonts w:ascii="Arial" w:hAnsi="Arial" w:cs="Arial"/>
        </w:rPr>
        <w:t>273.</w:t>
      </w:r>
    </w:p>
    <w:p w:rsidR="00FD7031" w:rsidRPr="00B01A2E" w:rsidRDefault="00FD7031" w:rsidP="007B2EDE">
      <w:pPr>
        <w:spacing w:after="0"/>
        <w:rPr>
          <w:rFonts w:ascii="Arial" w:hAnsi="Arial" w:cs="Arial"/>
        </w:rPr>
      </w:pPr>
    </w:p>
    <w:sectPr w:rsidR="00FD7031" w:rsidRPr="00B01A2E" w:rsidSect="005B4CA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3CE5" w:rsidRDefault="004D3CE5" w:rsidP="00AD7533">
      <w:pPr>
        <w:spacing w:after="0" w:line="240" w:lineRule="auto"/>
      </w:pPr>
      <w:r>
        <w:separator/>
      </w:r>
    </w:p>
  </w:endnote>
  <w:endnote w:type="continuationSeparator" w:id="0">
    <w:p w:rsidR="004D3CE5" w:rsidRDefault="004D3CE5" w:rsidP="00AD7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2E10" w:rsidRDefault="00FB2E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3CE5" w:rsidRDefault="004D3CE5" w:rsidP="00AD7533">
      <w:pPr>
        <w:spacing w:after="0" w:line="240" w:lineRule="auto"/>
      </w:pPr>
      <w:r>
        <w:separator/>
      </w:r>
    </w:p>
  </w:footnote>
  <w:footnote w:type="continuationSeparator" w:id="0">
    <w:p w:rsidR="004D3CE5" w:rsidRDefault="004D3CE5" w:rsidP="00AD7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0B5ECF"/>
    <w:multiLevelType w:val="hybridMultilevel"/>
    <w:tmpl w:val="4EF6B044"/>
    <w:lvl w:ilvl="0" w:tplc="A4DC3FA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5252428"/>
    <w:multiLevelType w:val="multilevel"/>
    <w:tmpl w:val="42B2F7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3FF6012"/>
    <w:multiLevelType w:val="hybridMultilevel"/>
    <w:tmpl w:val="DFC4F0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5D683F"/>
    <w:multiLevelType w:val="hybridMultilevel"/>
    <w:tmpl w:val="5672B526"/>
    <w:lvl w:ilvl="0" w:tplc="4FF605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ire D Bourke">
    <w15:presenceInfo w15:providerId="None" w15:userId="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dgnword-docGUID" w:val="{51CD6158-454D-4485-BECB-21EF9B7E0318}"/>
    <w:docVar w:name="dgnword-eventsink" w:val="9022708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2vsrf05v0ppue2epcxx9xgr5ss99f5sx9z&quot;&gt;Skin cells&lt;record-ids&gt;&lt;item&gt;2&lt;/item&gt;&lt;item&gt;13&lt;/item&gt;&lt;item&gt;17&lt;/item&gt;&lt;item&gt;26&lt;/item&gt;&lt;item&gt;37&lt;/item&gt;&lt;item&gt;49&lt;/item&gt;&lt;item&gt;83&lt;/item&gt;&lt;item&gt;116&lt;/item&gt;&lt;item&gt;127&lt;/item&gt;&lt;item&gt;135&lt;/item&gt;&lt;item&gt;152&lt;/item&gt;&lt;item&gt;153&lt;/item&gt;&lt;item&gt;161&lt;/item&gt;&lt;item&gt;163&lt;/item&gt;&lt;item&gt;173&lt;/item&gt;&lt;item&gt;174&lt;/item&gt;&lt;item&gt;175&lt;/item&gt;&lt;item&gt;176&lt;/item&gt;&lt;item&gt;178&lt;/item&gt;&lt;item&gt;182&lt;/item&gt;&lt;item&gt;183&lt;/item&gt;&lt;item&gt;187&lt;/item&gt;&lt;item&gt;188&lt;/item&gt;&lt;item&gt;190&lt;/item&gt;&lt;item&gt;192&lt;/item&gt;&lt;item&gt;194&lt;/item&gt;&lt;item&gt;207&lt;/item&gt;&lt;item&gt;223&lt;/item&gt;&lt;item&gt;227&lt;/item&gt;&lt;item&gt;239&lt;/item&gt;&lt;item&gt;242&lt;/item&gt;&lt;item&gt;280&lt;/item&gt;&lt;item&gt;323&lt;/item&gt;&lt;item&gt;357&lt;/item&gt;&lt;item&gt;359&lt;/item&gt;&lt;item&gt;373&lt;/item&gt;&lt;item&gt;518&lt;/item&gt;&lt;item&gt;535&lt;/item&gt;&lt;item&gt;545&lt;/item&gt;&lt;item&gt;546&lt;/item&gt;&lt;item&gt;549&lt;/item&gt;&lt;item&gt;550&lt;/item&gt;&lt;item&gt;551&lt;/item&gt;&lt;item&gt;552&lt;/item&gt;&lt;item&gt;555&lt;/item&gt;&lt;item&gt;556&lt;/item&gt;&lt;item&gt;557&lt;/item&gt;&lt;item&gt;560&lt;/item&gt;&lt;item&gt;564&lt;/item&gt;&lt;item&gt;565&lt;/item&gt;&lt;item&gt;569&lt;/item&gt;&lt;item&gt;570&lt;/item&gt;&lt;item&gt;571&lt;/item&gt;&lt;item&gt;572&lt;/item&gt;&lt;item&gt;575&lt;/item&gt;&lt;item&gt;576&lt;/item&gt;&lt;item&gt;577&lt;/item&gt;&lt;/record-ids&gt;&lt;/item&gt;&lt;/Libraries&gt;"/>
  </w:docVars>
  <w:rsids>
    <w:rsidRoot w:val="00887210"/>
    <w:rsid w:val="000026D5"/>
    <w:rsid w:val="0001012D"/>
    <w:rsid w:val="00013C2E"/>
    <w:rsid w:val="0001414D"/>
    <w:rsid w:val="000206BD"/>
    <w:rsid w:val="00022244"/>
    <w:rsid w:val="00025A46"/>
    <w:rsid w:val="00031A4F"/>
    <w:rsid w:val="00040403"/>
    <w:rsid w:val="0004045E"/>
    <w:rsid w:val="00040DD4"/>
    <w:rsid w:val="00043012"/>
    <w:rsid w:val="00044000"/>
    <w:rsid w:val="00046DFA"/>
    <w:rsid w:val="00047A62"/>
    <w:rsid w:val="000518A2"/>
    <w:rsid w:val="00051E9D"/>
    <w:rsid w:val="00055DC0"/>
    <w:rsid w:val="00056B44"/>
    <w:rsid w:val="00060325"/>
    <w:rsid w:val="000647F2"/>
    <w:rsid w:val="00070351"/>
    <w:rsid w:val="00070FF4"/>
    <w:rsid w:val="00073CC5"/>
    <w:rsid w:val="0007743F"/>
    <w:rsid w:val="0008080F"/>
    <w:rsid w:val="00086442"/>
    <w:rsid w:val="00086E75"/>
    <w:rsid w:val="000941EA"/>
    <w:rsid w:val="000A0136"/>
    <w:rsid w:val="000A447F"/>
    <w:rsid w:val="000A63C4"/>
    <w:rsid w:val="000A6978"/>
    <w:rsid w:val="000B097F"/>
    <w:rsid w:val="000B6F95"/>
    <w:rsid w:val="000C18E3"/>
    <w:rsid w:val="000C6B4B"/>
    <w:rsid w:val="000D027C"/>
    <w:rsid w:val="000D1305"/>
    <w:rsid w:val="000D2A44"/>
    <w:rsid w:val="000D2BCD"/>
    <w:rsid w:val="000D468D"/>
    <w:rsid w:val="000E66A7"/>
    <w:rsid w:val="000F56B9"/>
    <w:rsid w:val="001025C9"/>
    <w:rsid w:val="001033C8"/>
    <w:rsid w:val="00105114"/>
    <w:rsid w:val="00115B17"/>
    <w:rsid w:val="0011679F"/>
    <w:rsid w:val="0013111F"/>
    <w:rsid w:val="00131EBB"/>
    <w:rsid w:val="00132031"/>
    <w:rsid w:val="00132DFD"/>
    <w:rsid w:val="0013463E"/>
    <w:rsid w:val="00140C19"/>
    <w:rsid w:val="00144E58"/>
    <w:rsid w:val="001458C7"/>
    <w:rsid w:val="0015090C"/>
    <w:rsid w:val="00151CD9"/>
    <w:rsid w:val="00152F5B"/>
    <w:rsid w:val="0016601F"/>
    <w:rsid w:val="00170F31"/>
    <w:rsid w:val="001739A1"/>
    <w:rsid w:val="00177A02"/>
    <w:rsid w:val="00185D12"/>
    <w:rsid w:val="00186778"/>
    <w:rsid w:val="001877FC"/>
    <w:rsid w:val="001902B8"/>
    <w:rsid w:val="00191D5F"/>
    <w:rsid w:val="001920BD"/>
    <w:rsid w:val="00192A4B"/>
    <w:rsid w:val="0019526F"/>
    <w:rsid w:val="00197FD2"/>
    <w:rsid w:val="001A1D2C"/>
    <w:rsid w:val="001A5339"/>
    <w:rsid w:val="001A63EE"/>
    <w:rsid w:val="001A6909"/>
    <w:rsid w:val="001A6C53"/>
    <w:rsid w:val="001B345C"/>
    <w:rsid w:val="001B4CDA"/>
    <w:rsid w:val="001B5E4E"/>
    <w:rsid w:val="001B7C46"/>
    <w:rsid w:val="001C07A6"/>
    <w:rsid w:val="001C1FCA"/>
    <w:rsid w:val="001C2840"/>
    <w:rsid w:val="001D177E"/>
    <w:rsid w:val="001D4015"/>
    <w:rsid w:val="001D4840"/>
    <w:rsid w:val="001D4A2E"/>
    <w:rsid w:val="001D6738"/>
    <w:rsid w:val="001D6833"/>
    <w:rsid w:val="001E6459"/>
    <w:rsid w:val="001F3FC3"/>
    <w:rsid w:val="001F6348"/>
    <w:rsid w:val="001F72B5"/>
    <w:rsid w:val="002013A6"/>
    <w:rsid w:val="00206102"/>
    <w:rsid w:val="00213A4B"/>
    <w:rsid w:val="00214B6C"/>
    <w:rsid w:val="002175DB"/>
    <w:rsid w:val="00222AF6"/>
    <w:rsid w:val="00230100"/>
    <w:rsid w:val="00230BBC"/>
    <w:rsid w:val="00231237"/>
    <w:rsid w:val="0023166A"/>
    <w:rsid w:val="00232398"/>
    <w:rsid w:val="00236238"/>
    <w:rsid w:val="00240691"/>
    <w:rsid w:val="002446F2"/>
    <w:rsid w:val="00246B3B"/>
    <w:rsid w:val="002571A4"/>
    <w:rsid w:val="00264EEC"/>
    <w:rsid w:val="00265C65"/>
    <w:rsid w:val="00266EE5"/>
    <w:rsid w:val="00270E15"/>
    <w:rsid w:val="00272E60"/>
    <w:rsid w:val="002730A2"/>
    <w:rsid w:val="00274D57"/>
    <w:rsid w:val="00275567"/>
    <w:rsid w:val="002766DB"/>
    <w:rsid w:val="0028625A"/>
    <w:rsid w:val="002879F5"/>
    <w:rsid w:val="00293F08"/>
    <w:rsid w:val="00294B3B"/>
    <w:rsid w:val="00297717"/>
    <w:rsid w:val="002A5913"/>
    <w:rsid w:val="002A70C1"/>
    <w:rsid w:val="002A7906"/>
    <w:rsid w:val="002B494B"/>
    <w:rsid w:val="002B6F89"/>
    <w:rsid w:val="002B7E71"/>
    <w:rsid w:val="002C2B21"/>
    <w:rsid w:val="002D22A5"/>
    <w:rsid w:val="002D6949"/>
    <w:rsid w:val="002E1CC2"/>
    <w:rsid w:val="002E7A05"/>
    <w:rsid w:val="00301477"/>
    <w:rsid w:val="003065C5"/>
    <w:rsid w:val="00314AEE"/>
    <w:rsid w:val="00315B87"/>
    <w:rsid w:val="003160D7"/>
    <w:rsid w:val="003171C5"/>
    <w:rsid w:val="003207B9"/>
    <w:rsid w:val="00320818"/>
    <w:rsid w:val="003214A4"/>
    <w:rsid w:val="003230E8"/>
    <w:rsid w:val="00323AEA"/>
    <w:rsid w:val="003245F1"/>
    <w:rsid w:val="003271C2"/>
    <w:rsid w:val="0032736C"/>
    <w:rsid w:val="00335127"/>
    <w:rsid w:val="00336303"/>
    <w:rsid w:val="00336CA9"/>
    <w:rsid w:val="0034056A"/>
    <w:rsid w:val="003467EF"/>
    <w:rsid w:val="00346F5E"/>
    <w:rsid w:val="00350DEB"/>
    <w:rsid w:val="003620E7"/>
    <w:rsid w:val="00362929"/>
    <w:rsid w:val="0036592E"/>
    <w:rsid w:val="003663DF"/>
    <w:rsid w:val="00375EB1"/>
    <w:rsid w:val="00376B16"/>
    <w:rsid w:val="00376EBD"/>
    <w:rsid w:val="00380F3C"/>
    <w:rsid w:val="00385758"/>
    <w:rsid w:val="003869CF"/>
    <w:rsid w:val="00391116"/>
    <w:rsid w:val="00392A53"/>
    <w:rsid w:val="00392F4D"/>
    <w:rsid w:val="00396A2F"/>
    <w:rsid w:val="00396A56"/>
    <w:rsid w:val="003A0374"/>
    <w:rsid w:val="003A0EB6"/>
    <w:rsid w:val="003A16E6"/>
    <w:rsid w:val="003A2120"/>
    <w:rsid w:val="003B0739"/>
    <w:rsid w:val="003C5607"/>
    <w:rsid w:val="003D087D"/>
    <w:rsid w:val="003D2B07"/>
    <w:rsid w:val="003D3725"/>
    <w:rsid w:val="003D3DD3"/>
    <w:rsid w:val="003E0F5A"/>
    <w:rsid w:val="003E2D81"/>
    <w:rsid w:val="003E2DB6"/>
    <w:rsid w:val="003E5C0B"/>
    <w:rsid w:val="003E5DA8"/>
    <w:rsid w:val="003E6420"/>
    <w:rsid w:val="003E79C9"/>
    <w:rsid w:val="003E7FFE"/>
    <w:rsid w:val="003F04EC"/>
    <w:rsid w:val="003F07F8"/>
    <w:rsid w:val="003F0A71"/>
    <w:rsid w:val="003F1314"/>
    <w:rsid w:val="003F4C1B"/>
    <w:rsid w:val="003F5CD7"/>
    <w:rsid w:val="004016E9"/>
    <w:rsid w:val="00407435"/>
    <w:rsid w:val="004202E5"/>
    <w:rsid w:val="00422E0C"/>
    <w:rsid w:val="00422E92"/>
    <w:rsid w:val="00423DA2"/>
    <w:rsid w:val="0042456C"/>
    <w:rsid w:val="00426632"/>
    <w:rsid w:val="00434394"/>
    <w:rsid w:val="00436389"/>
    <w:rsid w:val="00440C2F"/>
    <w:rsid w:val="00441265"/>
    <w:rsid w:val="00445C56"/>
    <w:rsid w:val="0044697E"/>
    <w:rsid w:val="004508F4"/>
    <w:rsid w:val="00452B45"/>
    <w:rsid w:val="00452E84"/>
    <w:rsid w:val="004639F7"/>
    <w:rsid w:val="0046794D"/>
    <w:rsid w:val="004711DD"/>
    <w:rsid w:val="00471C30"/>
    <w:rsid w:val="004770C4"/>
    <w:rsid w:val="004776FC"/>
    <w:rsid w:val="004855DE"/>
    <w:rsid w:val="004871BD"/>
    <w:rsid w:val="00490297"/>
    <w:rsid w:val="00490AA9"/>
    <w:rsid w:val="004940C6"/>
    <w:rsid w:val="0049562A"/>
    <w:rsid w:val="00497679"/>
    <w:rsid w:val="004A165F"/>
    <w:rsid w:val="004A4206"/>
    <w:rsid w:val="004A49A3"/>
    <w:rsid w:val="004B346F"/>
    <w:rsid w:val="004B5D42"/>
    <w:rsid w:val="004C143A"/>
    <w:rsid w:val="004C715F"/>
    <w:rsid w:val="004C7FEC"/>
    <w:rsid w:val="004D3CE5"/>
    <w:rsid w:val="004E0A29"/>
    <w:rsid w:val="004E3EC7"/>
    <w:rsid w:val="004E466B"/>
    <w:rsid w:val="004E5347"/>
    <w:rsid w:val="004F4A6B"/>
    <w:rsid w:val="004F5F6B"/>
    <w:rsid w:val="004F6014"/>
    <w:rsid w:val="0050063D"/>
    <w:rsid w:val="00511153"/>
    <w:rsid w:val="005156E6"/>
    <w:rsid w:val="00515A24"/>
    <w:rsid w:val="0052262B"/>
    <w:rsid w:val="00522799"/>
    <w:rsid w:val="00523327"/>
    <w:rsid w:val="00523C48"/>
    <w:rsid w:val="00526BF2"/>
    <w:rsid w:val="005278B2"/>
    <w:rsid w:val="005408E6"/>
    <w:rsid w:val="00540A76"/>
    <w:rsid w:val="00545F3C"/>
    <w:rsid w:val="005479B8"/>
    <w:rsid w:val="00551D94"/>
    <w:rsid w:val="005531C1"/>
    <w:rsid w:val="005532A1"/>
    <w:rsid w:val="005542E2"/>
    <w:rsid w:val="005547D4"/>
    <w:rsid w:val="00555918"/>
    <w:rsid w:val="00557A28"/>
    <w:rsid w:val="00561684"/>
    <w:rsid w:val="005661B7"/>
    <w:rsid w:val="00572569"/>
    <w:rsid w:val="005735FF"/>
    <w:rsid w:val="00582C41"/>
    <w:rsid w:val="0058644A"/>
    <w:rsid w:val="00586A54"/>
    <w:rsid w:val="0059322E"/>
    <w:rsid w:val="00595B29"/>
    <w:rsid w:val="005971C2"/>
    <w:rsid w:val="005A38FB"/>
    <w:rsid w:val="005A72B4"/>
    <w:rsid w:val="005A7ADF"/>
    <w:rsid w:val="005B4CAD"/>
    <w:rsid w:val="005B585A"/>
    <w:rsid w:val="005B5C8C"/>
    <w:rsid w:val="005B7584"/>
    <w:rsid w:val="005C3709"/>
    <w:rsid w:val="005C4B11"/>
    <w:rsid w:val="005D61F5"/>
    <w:rsid w:val="005E09C8"/>
    <w:rsid w:val="005E1E5C"/>
    <w:rsid w:val="005E30F9"/>
    <w:rsid w:val="005E4CE4"/>
    <w:rsid w:val="005E5C6C"/>
    <w:rsid w:val="005E67B7"/>
    <w:rsid w:val="005F0478"/>
    <w:rsid w:val="005F4056"/>
    <w:rsid w:val="005F5F9B"/>
    <w:rsid w:val="0060483E"/>
    <w:rsid w:val="0061151B"/>
    <w:rsid w:val="006129E0"/>
    <w:rsid w:val="006168DB"/>
    <w:rsid w:val="00617903"/>
    <w:rsid w:val="00617E52"/>
    <w:rsid w:val="00625841"/>
    <w:rsid w:val="0062587B"/>
    <w:rsid w:val="00630805"/>
    <w:rsid w:val="00644ADB"/>
    <w:rsid w:val="00645E06"/>
    <w:rsid w:val="00650FC9"/>
    <w:rsid w:val="00654854"/>
    <w:rsid w:val="00654913"/>
    <w:rsid w:val="0065576F"/>
    <w:rsid w:val="00657FEA"/>
    <w:rsid w:val="00663051"/>
    <w:rsid w:val="00664534"/>
    <w:rsid w:val="006652AE"/>
    <w:rsid w:val="006653F9"/>
    <w:rsid w:val="006760E4"/>
    <w:rsid w:val="0068100D"/>
    <w:rsid w:val="0069202D"/>
    <w:rsid w:val="0069270F"/>
    <w:rsid w:val="006940F6"/>
    <w:rsid w:val="006943A7"/>
    <w:rsid w:val="00695EC9"/>
    <w:rsid w:val="00697673"/>
    <w:rsid w:val="006A1423"/>
    <w:rsid w:val="006A1B37"/>
    <w:rsid w:val="006A2758"/>
    <w:rsid w:val="006A3443"/>
    <w:rsid w:val="006A6EE4"/>
    <w:rsid w:val="006C3242"/>
    <w:rsid w:val="006C49BF"/>
    <w:rsid w:val="006C69C9"/>
    <w:rsid w:val="006D0724"/>
    <w:rsid w:val="006D6146"/>
    <w:rsid w:val="006D6253"/>
    <w:rsid w:val="006D74CF"/>
    <w:rsid w:val="006D7BDB"/>
    <w:rsid w:val="006E0F37"/>
    <w:rsid w:val="006E1A5E"/>
    <w:rsid w:val="006F282F"/>
    <w:rsid w:val="006F2AEF"/>
    <w:rsid w:val="006F375B"/>
    <w:rsid w:val="006F72F3"/>
    <w:rsid w:val="006F7501"/>
    <w:rsid w:val="007121D4"/>
    <w:rsid w:val="00712687"/>
    <w:rsid w:val="00713C74"/>
    <w:rsid w:val="007166CB"/>
    <w:rsid w:val="00721068"/>
    <w:rsid w:val="007227C9"/>
    <w:rsid w:val="00723380"/>
    <w:rsid w:val="007244C5"/>
    <w:rsid w:val="00724BC9"/>
    <w:rsid w:val="00726241"/>
    <w:rsid w:val="00726A3F"/>
    <w:rsid w:val="007341D5"/>
    <w:rsid w:val="0073618A"/>
    <w:rsid w:val="0073677F"/>
    <w:rsid w:val="00740192"/>
    <w:rsid w:val="00742FDC"/>
    <w:rsid w:val="00747311"/>
    <w:rsid w:val="00751503"/>
    <w:rsid w:val="00754DA7"/>
    <w:rsid w:val="007616ED"/>
    <w:rsid w:val="0076332C"/>
    <w:rsid w:val="00776D61"/>
    <w:rsid w:val="00777DBB"/>
    <w:rsid w:val="00784872"/>
    <w:rsid w:val="00786113"/>
    <w:rsid w:val="00790291"/>
    <w:rsid w:val="00790C61"/>
    <w:rsid w:val="00794DC0"/>
    <w:rsid w:val="007A0473"/>
    <w:rsid w:val="007A1D92"/>
    <w:rsid w:val="007A3662"/>
    <w:rsid w:val="007A56A9"/>
    <w:rsid w:val="007A675F"/>
    <w:rsid w:val="007A7B8D"/>
    <w:rsid w:val="007B1A45"/>
    <w:rsid w:val="007B2EDE"/>
    <w:rsid w:val="007B3826"/>
    <w:rsid w:val="007C11F6"/>
    <w:rsid w:val="007C22D3"/>
    <w:rsid w:val="007D196D"/>
    <w:rsid w:val="007D6C48"/>
    <w:rsid w:val="007D78A9"/>
    <w:rsid w:val="007E02C1"/>
    <w:rsid w:val="007F157F"/>
    <w:rsid w:val="007F36ED"/>
    <w:rsid w:val="007F4559"/>
    <w:rsid w:val="007F5603"/>
    <w:rsid w:val="008074A8"/>
    <w:rsid w:val="008077F1"/>
    <w:rsid w:val="008141E0"/>
    <w:rsid w:val="008168E6"/>
    <w:rsid w:val="00817D5C"/>
    <w:rsid w:val="00820947"/>
    <w:rsid w:val="00823F53"/>
    <w:rsid w:val="00824F5D"/>
    <w:rsid w:val="008258F6"/>
    <w:rsid w:val="00834523"/>
    <w:rsid w:val="0083542D"/>
    <w:rsid w:val="00841197"/>
    <w:rsid w:val="00841715"/>
    <w:rsid w:val="00851E87"/>
    <w:rsid w:val="00853E46"/>
    <w:rsid w:val="008560FE"/>
    <w:rsid w:val="0085786A"/>
    <w:rsid w:val="00857C36"/>
    <w:rsid w:val="008609BA"/>
    <w:rsid w:val="00861CBC"/>
    <w:rsid w:val="00870113"/>
    <w:rsid w:val="00871175"/>
    <w:rsid w:val="008737E9"/>
    <w:rsid w:val="008817DF"/>
    <w:rsid w:val="00887210"/>
    <w:rsid w:val="00890A78"/>
    <w:rsid w:val="00892DC6"/>
    <w:rsid w:val="008933E3"/>
    <w:rsid w:val="00893FF9"/>
    <w:rsid w:val="0089585E"/>
    <w:rsid w:val="00897CCB"/>
    <w:rsid w:val="008A12C8"/>
    <w:rsid w:val="008A311C"/>
    <w:rsid w:val="008A31D8"/>
    <w:rsid w:val="008B0ECC"/>
    <w:rsid w:val="008B1462"/>
    <w:rsid w:val="008B7C24"/>
    <w:rsid w:val="008C00DF"/>
    <w:rsid w:val="008C3BBE"/>
    <w:rsid w:val="008C42B3"/>
    <w:rsid w:val="008C5899"/>
    <w:rsid w:val="008C6BBC"/>
    <w:rsid w:val="008C7E37"/>
    <w:rsid w:val="008D2A31"/>
    <w:rsid w:val="008D5853"/>
    <w:rsid w:val="008E5AF6"/>
    <w:rsid w:val="008E776C"/>
    <w:rsid w:val="008F2CB8"/>
    <w:rsid w:val="0090122B"/>
    <w:rsid w:val="009066E2"/>
    <w:rsid w:val="00906D04"/>
    <w:rsid w:val="0091791E"/>
    <w:rsid w:val="00921789"/>
    <w:rsid w:val="00921D55"/>
    <w:rsid w:val="0092451A"/>
    <w:rsid w:val="009245FE"/>
    <w:rsid w:val="0092657D"/>
    <w:rsid w:val="00934A58"/>
    <w:rsid w:val="0094012B"/>
    <w:rsid w:val="0094526F"/>
    <w:rsid w:val="00946F85"/>
    <w:rsid w:val="00952737"/>
    <w:rsid w:val="00954E17"/>
    <w:rsid w:val="00956B6B"/>
    <w:rsid w:val="00963D9A"/>
    <w:rsid w:val="00970170"/>
    <w:rsid w:val="00971280"/>
    <w:rsid w:val="009727D8"/>
    <w:rsid w:val="009748C2"/>
    <w:rsid w:val="00976FBD"/>
    <w:rsid w:val="009770C6"/>
    <w:rsid w:val="00983704"/>
    <w:rsid w:val="00985CCF"/>
    <w:rsid w:val="00992D2D"/>
    <w:rsid w:val="00993ECB"/>
    <w:rsid w:val="00994582"/>
    <w:rsid w:val="00996AE6"/>
    <w:rsid w:val="00997151"/>
    <w:rsid w:val="009A207B"/>
    <w:rsid w:val="009A4C9C"/>
    <w:rsid w:val="009A5AF1"/>
    <w:rsid w:val="009A7367"/>
    <w:rsid w:val="009B2B95"/>
    <w:rsid w:val="009B52C1"/>
    <w:rsid w:val="009C6978"/>
    <w:rsid w:val="009D017F"/>
    <w:rsid w:val="009D1CD4"/>
    <w:rsid w:val="009D4309"/>
    <w:rsid w:val="009E0D89"/>
    <w:rsid w:val="009E1021"/>
    <w:rsid w:val="009E5D0E"/>
    <w:rsid w:val="009E7CE8"/>
    <w:rsid w:val="009F1F11"/>
    <w:rsid w:val="009F33E1"/>
    <w:rsid w:val="009F3F87"/>
    <w:rsid w:val="00A107EA"/>
    <w:rsid w:val="00A1289D"/>
    <w:rsid w:val="00A137F2"/>
    <w:rsid w:val="00A13F0D"/>
    <w:rsid w:val="00A149F8"/>
    <w:rsid w:val="00A32613"/>
    <w:rsid w:val="00A35416"/>
    <w:rsid w:val="00A3702D"/>
    <w:rsid w:val="00A3705D"/>
    <w:rsid w:val="00A41CA1"/>
    <w:rsid w:val="00A41F2F"/>
    <w:rsid w:val="00A45FAB"/>
    <w:rsid w:val="00A47297"/>
    <w:rsid w:val="00A609B2"/>
    <w:rsid w:val="00A6110D"/>
    <w:rsid w:val="00A62B3A"/>
    <w:rsid w:val="00A62B90"/>
    <w:rsid w:val="00A6735C"/>
    <w:rsid w:val="00A72D82"/>
    <w:rsid w:val="00A73CC2"/>
    <w:rsid w:val="00A80028"/>
    <w:rsid w:val="00A80939"/>
    <w:rsid w:val="00A84175"/>
    <w:rsid w:val="00A87417"/>
    <w:rsid w:val="00A9050A"/>
    <w:rsid w:val="00A93A1F"/>
    <w:rsid w:val="00AA15BD"/>
    <w:rsid w:val="00AA2022"/>
    <w:rsid w:val="00AA3B6D"/>
    <w:rsid w:val="00AA3C85"/>
    <w:rsid w:val="00AA5719"/>
    <w:rsid w:val="00AA603F"/>
    <w:rsid w:val="00AA6A1C"/>
    <w:rsid w:val="00AA7FF1"/>
    <w:rsid w:val="00AC609A"/>
    <w:rsid w:val="00AD42BC"/>
    <w:rsid w:val="00AD48C6"/>
    <w:rsid w:val="00AD7533"/>
    <w:rsid w:val="00AF0B46"/>
    <w:rsid w:val="00AF498E"/>
    <w:rsid w:val="00AF5809"/>
    <w:rsid w:val="00B01A2E"/>
    <w:rsid w:val="00B01EC7"/>
    <w:rsid w:val="00B023A6"/>
    <w:rsid w:val="00B03E68"/>
    <w:rsid w:val="00B043B4"/>
    <w:rsid w:val="00B10476"/>
    <w:rsid w:val="00B1163A"/>
    <w:rsid w:val="00B21253"/>
    <w:rsid w:val="00B2269C"/>
    <w:rsid w:val="00B24803"/>
    <w:rsid w:val="00B3179B"/>
    <w:rsid w:val="00B36097"/>
    <w:rsid w:val="00B37312"/>
    <w:rsid w:val="00B41F9C"/>
    <w:rsid w:val="00B41FE9"/>
    <w:rsid w:val="00B43AB3"/>
    <w:rsid w:val="00B451B0"/>
    <w:rsid w:val="00B46954"/>
    <w:rsid w:val="00B477B5"/>
    <w:rsid w:val="00B52FA1"/>
    <w:rsid w:val="00B54A17"/>
    <w:rsid w:val="00B54EA9"/>
    <w:rsid w:val="00B5620B"/>
    <w:rsid w:val="00B624EA"/>
    <w:rsid w:val="00B6548E"/>
    <w:rsid w:val="00B673FF"/>
    <w:rsid w:val="00B776DF"/>
    <w:rsid w:val="00B839F4"/>
    <w:rsid w:val="00B87EA6"/>
    <w:rsid w:val="00B905DB"/>
    <w:rsid w:val="00B95331"/>
    <w:rsid w:val="00BA3585"/>
    <w:rsid w:val="00BA3DC6"/>
    <w:rsid w:val="00BA46D3"/>
    <w:rsid w:val="00BA6401"/>
    <w:rsid w:val="00BB717E"/>
    <w:rsid w:val="00BD44CB"/>
    <w:rsid w:val="00BD7216"/>
    <w:rsid w:val="00BE463C"/>
    <w:rsid w:val="00BF5E13"/>
    <w:rsid w:val="00BF79B0"/>
    <w:rsid w:val="00C03F84"/>
    <w:rsid w:val="00C2060D"/>
    <w:rsid w:val="00C2744E"/>
    <w:rsid w:val="00C31356"/>
    <w:rsid w:val="00C32444"/>
    <w:rsid w:val="00C33C09"/>
    <w:rsid w:val="00C4088F"/>
    <w:rsid w:val="00C44B12"/>
    <w:rsid w:val="00C471D5"/>
    <w:rsid w:val="00C5094B"/>
    <w:rsid w:val="00C52D19"/>
    <w:rsid w:val="00C53442"/>
    <w:rsid w:val="00C53F17"/>
    <w:rsid w:val="00C53FF3"/>
    <w:rsid w:val="00C543A5"/>
    <w:rsid w:val="00C55729"/>
    <w:rsid w:val="00C601A5"/>
    <w:rsid w:val="00C65054"/>
    <w:rsid w:val="00C72587"/>
    <w:rsid w:val="00C727E6"/>
    <w:rsid w:val="00C75AD5"/>
    <w:rsid w:val="00C800AF"/>
    <w:rsid w:val="00C81835"/>
    <w:rsid w:val="00C83093"/>
    <w:rsid w:val="00C912F4"/>
    <w:rsid w:val="00C947BB"/>
    <w:rsid w:val="00C94AAC"/>
    <w:rsid w:val="00C94B7D"/>
    <w:rsid w:val="00CA294E"/>
    <w:rsid w:val="00CA3FFB"/>
    <w:rsid w:val="00CA4CD8"/>
    <w:rsid w:val="00CB2EF1"/>
    <w:rsid w:val="00CB44C7"/>
    <w:rsid w:val="00CB6514"/>
    <w:rsid w:val="00CC15D3"/>
    <w:rsid w:val="00CC2515"/>
    <w:rsid w:val="00CC470D"/>
    <w:rsid w:val="00CC5477"/>
    <w:rsid w:val="00CC5BC8"/>
    <w:rsid w:val="00CC64D5"/>
    <w:rsid w:val="00CC6A22"/>
    <w:rsid w:val="00CD2691"/>
    <w:rsid w:val="00CD3DF6"/>
    <w:rsid w:val="00CD427D"/>
    <w:rsid w:val="00CD78D3"/>
    <w:rsid w:val="00CD7A89"/>
    <w:rsid w:val="00CE0561"/>
    <w:rsid w:val="00CE2BC3"/>
    <w:rsid w:val="00CE4FFA"/>
    <w:rsid w:val="00CE5C1A"/>
    <w:rsid w:val="00CF333A"/>
    <w:rsid w:val="00CF3F8F"/>
    <w:rsid w:val="00D0073C"/>
    <w:rsid w:val="00D00C6F"/>
    <w:rsid w:val="00D015BB"/>
    <w:rsid w:val="00D01D7F"/>
    <w:rsid w:val="00D0568D"/>
    <w:rsid w:val="00D06091"/>
    <w:rsid w:val="00D13FBC"/>
    <w:rsid w:val="00D148DA"/>
    <w:rsid w:val="00D17D83"/>
    <w:rsid w:val="00D20053"/>
    <w:rsid w:val="00D3543C"/>
    <w:rsid w:val="00D36493"/>
    <w:rsid w:val="00D36881"/>
    <w:rsid w:val="00D37C67"/>
    <w:rsid w:val="00D37D0B"/>
    <w:rsid w:val="00D40348"/>
    <w:rsid w:val="00D4206F"/>
    <w:rsid w:val="00D4440A"/>
    <w:rsid w:val="00D5045D"/>
    <w:rsid w:val="00D53CA8"/>
    <w:rsid w:val="00D54AA3"/>
    <w:rsid w:val="00D5670F"/>
    <w:rsid w:val="00D57B3D"/>
    <w:rsid w:val="00D64FD7"/>
    <w:rsid w:val="00D65144"/>
    <w:rsid w:val="00D73409"/>
    <w:rsid w:val="00D8657E"/>
    <w:rsid w:val="00D87FBB"/>
    <w:rsid w:val="00D9222F"/>
    <w:rsid w:val="00D95E92"/>
    <w:rsid w:val="00D96B3F"/>
    <w:rsid w:val="00D974F0"/>
    <w:rsid w:val="00DA18FC"/>
    <w:rsid w:val="00DA3986"/>
    <w:rsid w:val="00DA6283"/>
    <w:rsid w:val="00DB50CF"/>
    <w:rsid w:val="00DB6833"/>
    <w:rsid w:val="00DC702E"/>
    <w:rsid w:val="00DC71A3"/>
    <w:rsid w:val="00DD78E6"/>
    <w:rsid w:val="00DE7A3D"/>
    <w:rsid w:val="00DE7E08"/>
    <w:rsid w:val="00DE7F51"/>
    <w:rsid w:val="00DF3066"/>
    <w:rsid w:val="00DF3F35"/>
    <w:rsid w:val="00DF7073"/>
    <w:rsid w:val="00DF7108"/>
    <w:rsid w:val="00E04AF2"/>
    <w:rsid w:val="00E10374"/>
    <w:rsid w:val="00E135CD"/>
    <w:rsid w:val="00E13767"/>
    <w:rsid w:val="00E1732D"/>
    <w:rsid w:val="00E208C8"/>
    <w:rsid w:val="00E26FAF"/>
    <w:rsid w:val="00E271CC"/>
    <w:rsid w:val="00E3353A"/>
    <w:rsid w:val="00E33A90"/>
    <w:rsid w:val="00E35914"/>
    <w:rsid w:val="00E374EA"/>
    <w:rsid w:val="00E437E7"/>
    <w:rsid w:val="00E51B09"/>
    <w:rsid w:val="00E54C86"/>
    <w:rsid w:val="00E66FB6"/>
    <w:rsid w:val="00E675E8"/>
    <w:rsid w:val="00E70151"/>
    <w:rsid w:val="00E81E05"/>
    <w:rsid w:val="00E829B8"/>
    <w:rsid w:val="00E84CC9"/>
    <w:rsid w:val="00E90106"/>
    <w:rsid w:val="00E902EE"/>
    <w:rsid w:val="00E949A0"/>
    <w:rsid w:val="00E972AA"/>
    <w:rsid w:val="00EA1AA9"/>
    <w:rsid w:val="00EA48D0"/>
    <w:rsid w:val="00EA56F8"/>
    <w:rsid w:val="00EA684E"/>
    <w:rsid w:val="00EA6DDE"/>
    <w:rsid w:val="00EB1199"/>
    <w:rsid w:val="00EB1834"/>
    <w:rsid w:val="00EB2663"/>
    <w:rsid w:val="00EB35E8"/>
    <w:rsid w:val="00EC12B0"/>
    <w:rsid w:val="00EC77E5"/>
    <w:rsid w:val="00ED0BAD"/>
    <w:rsid w:val="00ED6D53"/>
    <w:rsid w:val="00ED7742"/>
    <w:rsid w:val="00ED782B"/>
    <w:rsid w:val="00ED7C01"/>
    <w:rsid w:val="00EE105E"/>
    <w:rsid w:val="00EE11E7"/>
    <w:rsid w:val="00EE5876"/>
    <w:rsid w:val="00EF28C7"/>
    <w:rsid w:val="00EF4DD5"/>
    <w:rsid w:val="00EF4E88"/>
    <w:rsid w:val="00EF6DFA"/>
    <w:rsid w:val="00F148CD"/>
    <w:rsid w:val="00F14C97"/>
    <w:rsid w:val="00F17FD0"/>
    <w:rsid w:val="00F26899"/>
    <w:rsid w:val="00F33A1B"/>
    <w:rsid w:val="00F37134"/>
    <w:rsid w:val="00F41B0B"/>
    <w:rsid w:val="00F42F40"/>
    <w:rsid w:val="00F437A0"/>
    <w:rsid w:val="00F47AEC"/>
    <w:rsid w:val="00F50917"/>
    <w:rsid w:val="00F5596A"/>
    <w:rsid w:val="00F57B1B"/>
    <w:rsid w:val="00F6049E"/>
    <w:rsid w:val="00F60666"/>
    <w:rsid w:val="00F61168"/>
    <w:rsid w:val="00F612CB"/>
    <w:rsid w:val="00F624C3"/>
    <w:rsid w:val="00F62586"/>
    <w:rsid w:val="00F64C03"/>
    <w:rsid w:val="00F660D1"/>
    <w:rsid w:val="00F66BE6"/>
    <w:rsid w:val="00F715DA"/>
    <w:rsid w:val="00F757C8"/>
    <w:rsid w:val="00F77ED5"/>
    <w:rsid w:val="00F8012A"/>
    <w:rsid w:val="00F83767"/>
    <w:rsid w:val="00F92CDC"/>
    <w:rsid w:val="00F92FA2"/>
    <w:rsid w:val="00F93784"/>
    <w:rsid w:val="00FA39D8"/>
    <w:rsid w:val="00FB299F"/>
    <w:rsid w:val="00FB2E10"/>
    <w:rsid w:val="00FB4F5E"/>
    <w:rsid w:val="00FC20D3"/>
    <w:rsid w:val="00FC21F4"/>
    <w:rsid w:val="00FC2CEA"/>
    <w:rsid w:val="00FD2388"/>
    <w:rsid w:val="00FD2EB8"/>
    <w:rsid w:val="00FD51AE"/>
    <w:rsid w:val="00FD5944"/>
    <w:rsid w:val="00FD7031"/>
    <w:rsid w:val="00FE2D5E"/>
    <w:rsid w:val="00FE3143"/>
    <w:rsid w:val="00FE7BA6"/>
    <w:rsid w:val="00FF4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94D"/>
  </w:style>
  <w:style w:type="paragraph" w:styleId="Heading1">
    <w:name w:val="heading 1"/>
    <w:basedOn w:val="Normal"/>
    <w:link w:val="Heading1Char"/>
    <w:uiPriority w:val="9"/>
    <w:qFormat/>
    <w:rsid w:val="007B2E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60D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C07A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A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07A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07A6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972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B2ED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7B2EDE"/>
  </w:style>
  <w:style w:type="paragraph" w:styleId="BalloonText">
    <w:name w:val="Balloon Text"/>
    <w:basedOn w:val="Normal"/>
    <w:link w:val="BalloonTextChar"/>
    <w:uiPriority w:val="99"/>
    <w:semiHidden/>
    <w:unhideWhenUsed/>
    <w:rsid w:val="00617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90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D7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A4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C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7E37"/>
    <w:pPr>
      <w:spacing w:after="0" w:line="240" w:lineRule="auto"/>
    </w:pPr>
  </w:style>
  <w:style w:type="character" w:customStyle="1" w:styleId="type">
    <w:name w:val="type"/>
    <w:basedOn w:val="DefaultParagraphFont"/>
    <w:rsid w:val="004940C6"/>
  </w:style>
  <w:style w:type="character" w:customStyle="1" w:styleId="value">
    <w:name w:val="value"/>
    <w:basedOn w:val="DefaultParagraphFont"/>
    <w:rsid w:val="004940C6"/>
  </w:style>
  <w:style w:type="character" w:styleId="Hyperlink">
    <w:name w:val="Hyperlink"/>
    <w:basedOn w:val="DefaultParagraphFont"/>
    <w:uiPriority w:val="99"/>
    <w:semiHidden/>
    <w:unhideWhenUsed/>
    <w:rsid w:val="004940C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DE7F51"/>
    <w:rPr>
      <w:color w:val="808080"/>
    </w:rPr>
  </w:style>
  <w:style w:type="paragraph" w:customStyle="1" w:styleId="Default">
    <w:name w:val="Default"/>
    <w:rsid w:val="00CD7A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015BB"/>
  </w:style>
  <w:style w:type="paragraph" w:styleId="Header">
    <w:name w:val="header"/>
    <w:basedOn w:val="Normal"/>
    <w:link w:val="HeaderChar"/>
    <w:uiPriority w:val="99"/>
    <w:unhideWhenUsed/>
    <w:rsid w:val="00AD7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533"/>
  </w:style>
  <w:style w:type="paragraph" w:styleId="Footer">
    <w:name w:val="footer"/>
    <w:basedOn w:val="Normal"/>
    <w:link w:val="FooterChar"/>
    <w:uiPriority w:val="99"/>
    <w:unhideWhenUsed/>
    <w:rsid w:val="00AD7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5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C3248-ED52-4B72-B02F-6065C714E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0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0007485</cp:lastModifiedBy>
  <cp:revision>3</cp:revision>
  <cp:lastPrinted>2014-11-17T15:33:00Z</cp:lastPrinted>
  <dcterms:created xsi:type="dcterms:W3CDTF">2015-01-12T12:22:00Z</dcterms:created>
  <dcterms:modified xsi:type="dcterms:W3CDTF">2015-01-20T11:01:00Z</dcterms:modified>
</cp:coreProperties>
</file>